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8193A" w14:textId="77777777" w:rsidR="00C203F7" w:rsidRPr="001B2EFD" w:rsidRDefault="00C203F7" w:rsidP="00C203F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1B2EFD">
        <w:rPr>
          <w:rFonts w:ascii="Arial" w:hAnsi="Arial" w:cs="Arial"/>
          <w:b/>
          <w:bCs/>
          <w:sz w:val="22"/>
          <w:szCs w:val="22"/>
        </w:rPr>
        <w:t>SUPPLEMENTAL</w:t>
      </w:r>
    </w:p>
    <w:p w14:paraId="3D6CC84C" w14:textId="2FCD4407" w:rsidR="00C203F7" w:rsidRPr="001B2EFD" w:rsidRDefault="00C203F7" w:rsidP="00C203F7">
      <w:pPr>
        <w:rPr>
          <w:rFonts w:ascii="Arial" w:hAnsi="Arial" w:cs="Arial"/>
          <w:b/>
          <w:bCs/>
          <w:sz w:val="22"/>
          <w:szCs w:val="22"/>
        </w:rPr>
      </w:pPr>
      <w:r w:rsidRPr="001B2EFD">
        <w:rPr>
          <w:rFonts w:ascii="Arial" w:hAnsi="Arial" w:cs="Arial"/>
          <w:b/>
          <w:bCs/>
          <w:sz w:val="22"/>
          <w:szCs w:val="22"/>
        </w:rPr>
        <w:t xml:space="preserve">Supplemental Table 1: ICD-10 and CPT Codes associated with </w:t>
      </w:r>
      <w:r w:rsidR="00000D35">
        <w:rPr>
          <w:rFonts w:ascii="Arial" w:hAnsi="Arial" w:cs="Arial"/>
          <w:b/>
          <w:bCs/>
          <w:sz w:val="22"/>
          <w:szCs w:val="22"/>
        </w:rPr>
        <w:t>inclusion and exclusion criteria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5573"/>
        <w:gridCol w:w="1379"/>
      </w:tblGrid>
      <w:tr w:rsidR="00C203F7" w:rsidRPr="001B2EFD" w14:paraId="34874E09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114CE527" w14:textId="77777777" w:rsidR="00C203F7" w:rsidRPr="001B2EFD" w:rsidRDefault="00C203F7" w:rsidP="00E877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573" w:type="dxa"/>
            <w:vAlign w:val="center"/>
          </w:tcPr>
          <w:p w14:paraId="4DFFBEF7" w14:textId="77777777" w:rsidR="00C203F7" w:rsidRPr="001B2EFD" w:rsidRDefault="00C203F7" w:rsidP="00E877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1379" w:type="dxa"/>
            <w:vAlign w:val="center"/>
          </w:tcPr>
          <w:p w14:paraId="674DF39A" w14:textId="77777777" w:rsidR="00C203F7" w:rsidRPr="001B2EFD" w:rsidRDefault="00C203F7" w:rsidP="00E877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CPT Code</w:t>
            </w:r>
          </w:p>
        </w:tc>
      </w:tr>
      <w:tr w:rsidR="00C203F7" w:rsidRPr="001B2EFD" w14:paraId="784EC925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5C9891C" w14:textId="77777777" w:rsidR="00C203F7" w:rsidRPr="001B2EFD" w:rsidRDefault="00C203F7" w:rsidP="00E877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5573" w:type="dxa"/>
            <w:vAlign w:val="center"/>
          </w:tcPr>
          <w:p w14:paraId="5F9DC8D8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432EDFDC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3D0E860F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01878290" w14:textId="77777777" w:rsidR="00C203F7" w:rsidRPr="001B2EFD" w:rsidRDefault="00C203F7" w:rsidP="00E87705">
            <w:pPr>
              <w:ind w:left="167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Parathyroidectomy</w:t>
            </w:r>
          </w:p>
        </w:tc>
        <w:tc>
          <w:tcPr>
            <w:tcW w:w="5573" w:type="dxa"/>
            <w:vAlign w:val="center"/>
          </w:tcPr>
          <w:p w14:paraId="46A87400" w14:textId="77777777" w:rsidR="00C203F7" w:rsidRPr="001B2EFD" w:rsidRDefault="00C203F7" w:rsidP="00E87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2EFD">
              <w:rPr>
                <w:rFonts w:ascii="Arial" w:hAnsi="Arial" w:cs="Arial"/>
                <w:color w:val="000000"/>
                <w:sz w:val="22"/>
                <w:szCs w:val="22"/>
              </w:rPr>
              <w:t>0GTL0ZZ, 0GTL4ZZ, 0GTM0ZZ, 0GTM4ZZ, 0GTN0ZZ, 0GTN4ZZ, 0GTP0ZZ, 0GTP4ZZ, 0GTQ0ZZ, 0GTQ4ZZ, 0GTR0ZZ, 0GTR4ZZ, 0GBL0ZX, 0GBL0ZZ, 0GBL4ZX, 0GBL4ZZ, 0GBM0ZX, 0GBM0ZZ, 0GBM4ZX, 0GBM4ZZ, 0GBN0ZX, 0GBN0ZZ, 0GBN4ZX, 0GBN4ZZ, 0GBP0ZX, 0GBP0ZZ, 0GBP4ZX, 0GBP4ZZ, 0GBQ0ZX, 0GBQ0ZZ, 0GBQ4ZX, 0GBQ4ZZ, 0GBR0ZX, 0GBR0ZZ, 0GBR4ZX, 0GBR4ZZ, 0GCL0ZZ, 0GCL3ZZ, 0GCL4ZZ, 0GCM0ZZ, 0GCM3ZZ, 0GCM4ZZ, 0GCN0ZZ, 0GCN3ZZ, 0GCN4ZZ, 0GCP0ZZ, 0GCP3ZZ, 0GCP4ZZ, 0GCQ0ZZ, 0GCQ3ZZ, 0GCQ4ZZ, 0GCR0ZZ, 0GCR3ZZ, 0GCR4ZZ</w:t>
            </w:r>
          </w:p>
        </w:tc>
        <w:tc>
          <w:tcPr>
            <w:tcW w:w="1379" w:type="dxa"/>
            <w:vAlign w:val="center"/>
          </w:tcPr>
          <w:p w14:paraId="47770BDA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500, 60505</w:t>
            </w:r>
          </w:p>
        </w:tc>
      </w:tr>
      <w:tr w:rsidR="00C203F7" w:rsidRPr="001B2EFD" w14:paraId="60E47002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139BB72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Primary Hyperparathyroidism</w:t>
            </w:r>
          </w:p>
        </w:tc>
        <w:tc>
          <w:tcPr>
            <w:tcW w:w="5573" w:type="dxa"/>
            <w:vAlign w:val="center"/>
          </w:tcPr>
          <w:p w14:paraId="4ED907FD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E210</w:t>
            </w:r>
          </w:p>
        </w:tc>
        <w:tc>
          <w:tcPr>
            <w:tcW w:w="1379" w:type="dxa"/>
            <w:vAlign w:val="center"/>
          </w:tcPr>
          <w:p w14:paraId="77144D3F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2A194308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36A9DBF6" w14:textId="77777777" w:rsidR="00C203F7" w:rsidRPr="001B2EFD" w:rsidRDefault="00C203F7" w:rsidP="00E877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5573" w:type="dxa"/>
            <w:vAlign w:val="center"/>
          </w:tcPr>
          <w:p w14:paraId="2D68410A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1393D9DA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5CFE28C3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262D64A5" w14:textId="77777777" w:rsidR="00C203F7" w:rsidRPr="001B2EFD" w:rsidRDefault="00C203F7" w:rsidP="00E87705">
            <w:pPr>
              <w:ind w:left="167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Secondary hyperparathyroidism</w:t>
            </w:r>
          </w:p>
        </w:tc>
        <w:tc>
          <w:tcPr>
            <w:tcW w:w="5573" w:type="dxa"/>
            <w:vAlign w:val="center"/>
          </w:tcPr>
          <w:p w14:paraId="367AE682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2581, E211</w:t>
            </w:r>
          </w:p>
        </w:tc>
        <w:tc>
          <w:tcPr>
            <w:tcW w:w="1379" w:type="dxa"/>
            <w:vAlign w:val="center"/>
          </w:tcPr>
          <w:p w14:paraId="23E9D787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78AD6826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1D6EAF10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Tertiary hyperparathyroidism</w:t>
            </w:r>
          </w:p>
        </w:tc>
        <w:tc>
          <w:tcPr>
            <w:tcW w:w="5573" w:type="dxa"/>
            <w:vAlign w:val="center"/>
          </w:tcPr>
          <w:p w14:paraId="3A3EB3B5" w14:textId="77777777" w:rsidR="00C203F7" w:rsidRPr="001B2EFD" w:rsidRDefault="00C203F7" w:rsidP="00E87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2EFD">
              <w:rPr>
                <w:rFonts w:ascii="Arial" w:hAnsi="Arial" w:cs="Arial"/>
                <w:color w:val="000000"/>
                <w:sz w:val="22"/>
                <w:szCs w:val="22"/>
              </w:rPr>
              <w:t>Z94.0, Z48.22, T86.10, T86.11, T86.12, T86.13, T86.19, Z79.52, Z79.60, Z79.61, Z79.621, Z79.622, Z79.623, Z79.624, Z79.631, Z79.69, Z92.25</w:t>
            </w:r>
          </w:p>
        </w:tc>
        <w:tc>
          <w:tcPr>
            <w:tcW w:w="1379" w:type="dxa"/>
            <w:vAlign w:val="center"/>
          </w:tcPr>
          <w:p w14:paraId="1280F7C1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49ACB4A7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2F816D1F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Parathyroid Cancer</w:t>
            </w:r>
          </w:p>
        </w:tc>
        <w:tc>
          <w:tcPr>
            <w:tcW w:w="5573" w:type="dxa"/>
            <w:vAlign w:val="center"/>
          </w:tcPr>
          <w:p w14:paraId="134406B8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C750</w:t>
            </w:r>
          </w:p>
        </w:tc>
        <w:tc>
          <w:tcPr>
            <w:tcW w:w="1379" w:type="dxa"/>
            <w:vAlign w:val="center"/>
          </w:tcPr>
          <w:p w14:paraId="33C28D1F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13C26A6B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019B5512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Multiple Endocrine Neoplasia (MEN) Syndrome</w:t>
            </w:r>
          </w:p>
        </w:tc>
        <w:tc>
          <w:tcPr>
            <w:tcW w:w="5573" w:type="dxa"/>
            <w:vAlign w:val="center"/>
          </w:tcPr>
          <w:p w14:paraId="3F1B4451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E31.2x</w:t>
            </w:r>
          </w:p>
        </w:tc>
        <w:tc>
          <w:tcPr>
            <w:tcW w:w="1379" w:type="dxa"/>
            <w:vAlign w:val="center"/>
          </w:tcPr>
          <w:p w14:paraId="1418BAC9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3B79E988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24794398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Dialysis Dependence</w:t>
            </w:r>
          </w:p>
        </w:tc>
        <w:tc>
          <w:tcPr>
            <w:tcW w:w="5573" w:type="dxa"/>
            <w:vAlign w:val="center"/>
          </w:tcPr>
          <w:p w14:paraId="5B22E4F3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18.6, Z99.2, N19, Z49.01, Z49.02, Z94.15, Z49.31, Z49.32, I12.0, I13.11, I13.2</w:t>
            </w:r>
          </w:p>
        </w:tc>
        <w:tc>
          <w:tcPr>
            <w:tcW w:w="1379" w:type="dxa"/>
            <w:vAlign w:val="center"/>
          </w:tcPr>
          <w:p w14:paraId="64B62A19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35E90A66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F00E830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Re-operation</w:t>
            </w:r>
          </w:p>
        </w:tc>
        <w:tc>
          <w:tcPr>
            <w:tcW w:w="5573" w:type="dxa"/>
            <w:vAlign w:val="center"/>
          </w:tcPr>
          <w:p w14:paraId="70D854D9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363BF9C0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502</w:t>
            </w:r>
          </w:p>
        </w:tc>
      </w:tr>
      <w:tr w:rsidR="00C203F7" w:rsidRPr="001B2EFD" w14:paraId="6BD474CA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840C81E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Partial Thyroidectomy</w:t>
            </w:r>
          </w:p>
        </w:tc>
        <w:tc>
          <w:tcPr>
            <w:tcW w:w="5573" w:type="dxa"/>
            <w:vAlign w:val="center"/>
          </w:tcPr>
          <w:p w14:paraId="7849F14D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0GBG0ZX, 0GBG0ZZ, 0GBG4ZX, 0GBG4ZZ, 0GBH0ZX, 0GBH0ZZ, 0GBH4ZX, 0GBH4ZZ, 0GBJ0ZX, 0GBJ0ZZ, 0GBJ4ZX, 0GBJ4ZZ, 0GCG0ZZ, 0GCG4ZZ, 0GCH0ZZ, 0GCH4ZZ, 0GTG0ZZ, 0GTG4ZZ, 0GTH0ZZ, 0GTH4ZZ, 0GTJ0ZZ, 0GTJ4ZZ, 0GTJ4ZZ</w:t>
            </w:r>
          </w:p>
        </w:tc>
        <w:tc>
          <w:tcPr>
            <w:tcW w:w="1379" w:type="dxa"/>
            <w:vAlign w:val="center"/>
          </w:tcPr>
          <w:p w14:paraId="47BAFEF9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200, 60210, 60212, 60220, 60225, 60245, 60246</w:t>
            </w:r>
          </w:p>
        </w:tc>
      </w:tr>
      <w:tr w:rsidR="00C203F7" w:rsidRPr="001B2EFD" w14:paraId="5BB1DED0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50915D85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Total Thyroidectomy</w:t>
            </w:r>
          </w:p>
        </w:tc>
        <w:tc>
          <w:tcPr>
            <w:tcW w:w="5573" w:type="dxa"/>
            <w:vAlign w:val="center"/>
          </w:tcPr>
          <w:p w14:paraId="73BDA622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0GCK0ZZ, 0GCK4ZZ, 0GTK0ZZ, 0GTK4ZZ</w:t>
            </w:r>
          </w:p>
        </w:tc>
        <w:tc>
          <w:tcPr>
            <w:tcW w:w="1379" w:type="dxa"/>
            <w:vAlign w:val="center"/>
          </w:tcPr>
          <w:p w14:paraId="4D9B58FE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270, 60271, 60225, 60240, 60260, 60270, 60271</w:t>
            </w:r>
          </w:p>
        </w:tc>
      </w:tr>
      <w:tr w:rsidR="00C203F7" w:rsidRPr="001B2EFD" w14:paraId="75028F23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51BDC9E6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lastRenderedPageBreak/>
              <w:t>Total Thyroidectomy with Neck Dissection</w:t>
            </w:r>
          </w:p>
        </w:tc>
        <w:tc>
          <w:tcPr>
            <w:tcW w:w="5573" w:type="dxa"/>
            <w:vAlign w:val="center"/>
          </w:tcPr>
          <w:p w14:paraId="78F74B73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07B10ZX, 07B10ZZ, 07B13ZX, 07B13ZZ, 07B14ZX, 07B14ZZ, 07B20ZX, 07B20ZZ, 07B23ZX, 07B23ZZ, 07B24ZX, 07B24ZZ, 07T10ZZ, 07T14ZZ, 07T20ZZ, 07T24ZZ</w:t>
            </w:r>
          </w:p>
        </w:tc>
        <w:tc>
          <w:tcPr>
            <w:tcW w:w="1379" w:type="dxa"/>
            <w:vAlign w:val="center"/>
          </w:tcPr>
          <w:p w14:paraId="4216853F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252, 60254, 38700, 38724, 38746, 38720</w:t>
            </w:r>
          </w:p>
        </w:tc>
      </w:tr>
      <w:tr w:rsidR="00C203F7" w:rsidRPr="001B2EFD" w14:paraId="7B5FA535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E3A15F7" w14:textId="77777777" w:rsidR="00C203F7" w:rsidRPr="001B2EFD" w:rsidRDefault="00C203F7" w:rsidP="00E8770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Pre-operative Symptoms</w:t>
            </w:r>
          </w:p>
        </w:tc>
        <w:tc>
          <w:tcPr>
            <w:tcW w:w="5573" w:type="dxa"/>
            <w:vAlign w:val="center"/>
          </w:tcPr>
          <w:p w14:paraId="1569A66F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1122B3FD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119D037A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1F51DA37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Fracture</w:t>
            </w:r>
          </w:p>
        </w:tc>
        <w:tc>
          <w:tcPr>
            <w:tcW w:w="5573" w:type="dxa"/>
            <w:vAlign w:val="center"/>
          </w:tcPr>
          <w:p w14:paraId="222D427B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S02.x, S12.x, S22.x, S32.x, S42.x, S52.x, S62.x, S72.x, S82.x, S92.x, T02.x, T08.x, T10.x, T12.x, T14.2x, M48.5x</w:t>
            </w:r>
          </w:p>
        </w:tc>
        <w:tc>
          <w:tcPr>
            <w:tcW w:w="1379" w:type="dxa"/>
            <w:vAlign w:val="center"/>
          </w:tcPr>
          <w:p w14:paraId="3D5C1BA3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62624E9D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F9B08D4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Osteoporosis</w:t>
            </w:r>
          </w:p>
        </w:tc>
        <w:tc>
          <w:tcPr>
            <w:tcW w:w="5573" w:type="dxa"/>
            <w:vAlign w:val="center"/>
          </w:tcPr>
          <w:p w14:paraId="09AE9EFC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M80.x, M81.x</w:t>
            </w:r>
          </w:p>
        </w:tc>
        <w:tc>
          <w:tcPr>
            <w:tcW w:w="1379" w:type="dxa"/>
            <w:vAlign w:val="center"/>
          </w:tcPr>
          <w:p w14:paraId="0B15E797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4F53B53D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06ED72A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ephrolithiasis</w:t>
            </w:r>
          </w:p>
        </w:tc>
        <w:tc>
          <w:tcPr>
            <w:tcW w:w="5573" w:type="dxa"/>
            <w:vAlign w:val="center"/>
          </w:tcPr>
          <w:p w14:paraId="6741694E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20.x</w:t>
            </w:r>
          </w:p>
        </w:tc>
        <w:tc>
          <w:tcPr>
            <w:tcW w:w="1379" w:type="dxa"/>
            <w:vAlign w:val="center"/>
          </w:tcPr>
          <w:p w14:paraId="5371C9B3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03F7" w:rsidRPr="001B2EFD" w14:paraId="353EB28C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595CBD80" w14:textId="77777777" w:rsidR="00C203F7" w:rsidRPr="001B2EFD" w:rsidRDefault="00C203F7" w:rsidP="00E87705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B2EFD">
              <w:rPr>
                <w:rFonts w:ascii="Arial" w:hAnsi="Arial" w:cs="Arial"/>
                <w:sz w:val="22"/>
                <w:szCs w:val="22"/>
              </w:rPr>
              <w:t>Hypercalciuria</w:t>
            </w:r>
            <w:proofErr w:type="spellEnd"/>
          </w:p>
        </w:tc>
        <w:tc>
          <w:tcPr>
            <w:tcW w:w="5573" w:type="dxa"/>
            <w:vAlign w:val="center"/>
          </w:tcPr>
          <w:p w14:paraId="55DEB742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R82.994</w:t>
            </w:r>
          </w:p>
        </w:tc>
        <w:tc>
          <w:tcPr>
            <w:tcW w:w="1379" w:type="dxa"/>
            <w:vAlign w:val="center"/>
          </w:tcPr>
          <w:p w14:paraId="5C293E0F" w14:textId="77777777" w:rsidR="00C203F7" w:rsidRPr="001B2EFD" w:rsidRDefault="00C203F7" w:rsidP="00E877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3D2003" w14:textId="77777777" w:rsidR="00C203F7" w:rsidRPr="001B2EFD" w:rsidRDefault="00C203F7" w:rsidP="00C203F7">
      <w:pPr>
        <w:rPr>
          <w:rFonts w:ascii="Arial" w:hAnsi="Arial" w:cs="Arial"/>
          <w:sz w:val="22"/>
          <w:szCs w:val="22"/>
        </w:rPr>
      </w:pPr>
      <w:r w:rsidRPr="001B2EFD">
        <w:rPr>
          <w:rFonts w:ascii="Arial" w:hAnsi="Arial" w:cs="Arial"/>
          <w:sz w:val="22"/>
          <w:szCs w:val="22"/>
        </w:rPr>
        <w:t>Lower case “x” indicates all valid digits that can complete the code. ICD = International Classification of Diseases; CPT = Current Procedural Terminology; PCS = Procedure Coding System for inpatient setting; CM = Clinical Modification for outpatient setting.</w:t>
      </w:r>
    </w:p>
    <w:p w14:paraId="4B01D2A1" w14:textId="77777777" w:rsidR="00C203F7" w:rsidRDefault="00C203F7" w:rsidP="00C203F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307B7C5" w14:textId="67AD200B" w:rsidR="00000D35" w:rsidRPr="001B2EFD" w:rsidRDefault="00000D35" w:rsidP="00000D35">
      <w:pPr>
        <w:rPr>
          <w:rFonts w:ascii="Arial" w:hAnsi="Arial" w:cs="Arial"/>
          <w:b/>
          <w:bCs/>
          <w:sz w:val="22"/>
          <w:szCs w:val="22"/>
        </w:rPr>
      </w:pPr>
      <w:r w:rsidRPr="001B2EFD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: ICD-10 and CPT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1B2EFD">
        <w:rPr>
          <w:rFonts w:ascii="Arial" w:hAnsi="Arial" w:cs="Arial"/>
          <w:b/>
          <w:bCs/>
          <w:sz w:val="22"/>
          <w:szCs w:val="22"/>
        </w:rPr>
        <w:t>odes associated with post-operative events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600"/>
        <w:gridCol w:w="3973"/>
        <w:gridCol w:w="1379"/>
      </w:tblGrid>
      <w:tr w:rsidR="00000D35" w:rsidRPr="001B2EFD" w14:paraId="30A303AB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6E1467DD" w14:textId="77777777" w:rsidR="00000D35" w:rsidRPr="001B2EFD" w:rsidRDefault="00000D35" w:rsidP="004C7CA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573" w:type="dxa"/>
            <w:gridSpan w:val="2"/>
            <w:vAlign w:val="center"/>
          </w:tcPr>
          <w:p w14:paraId="1FE184D8" w14:textId="77777777" w:rsidR="00000D35" w:rsidRPr="001B2EFD" w:rsidRDefault="00000D35" w:rsidP="004C7CA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1379" w:type="dxa"/>
            <w:vAlign w:val="center"/>
          </w:tcPr>
          <w:p w14:paraId="29B21A2D" w14:textId="77777777" w:rsidR="00000D35" w:rsidRPr="001B2EFD" w:rsidRDefault="00000D35" w:rsidP="004C7CA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CPT Code</w:t>
            </w:r>
          </w:p>
        </w:tc>
      </w:tr>
      <w:tr w:rsidR="00000D35" w:rsidRPr="001B2EFD" w14:paraId="1D1B0F7D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B3D1795" w14:textId="77777777" w:rsidR="00000D35" w:rsidRPr="001B2EFD" w:rsidRDefault="00000D35" w:rsidP="004C7C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Post-operative Technical Events</w:t>
            </w:r>
          </w:p>
        </w:tc>
        <w:tc>
          <w:tcPr>
            <w:tcW w:w="5573" w:type="dxa"/>
            <w:gridSpan w:val="2"/>
            <w:vAlign w:val="center"/>
          </w:tcPr>
          <w:p w14:paraId="71BE9973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3811C764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746C24B8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322DDED1" w14:textId="77777777" w:rsidR="00000D35" w:rsidRPr="001B2EFD" w:rsidRDefault="00000D35" w:rsidP="004C7CA6">
            <w:pPr>
              <w:ind w:left="167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Vocal Cord Dysfunction</w:t>
            </w:r>
          </w:p>
        </w:tc>
        <w:tc>
          <w:tcPr>
            <w:tcW w:w="5573" w:type="dxa"/>
            <w:gridSpan w:val="2"/>
            <w:vAlign w:val="center"/>
          </w:tcPr>
          <w:p w14:paraId="24C9B871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J3800, J3801, J3802, J383, R490, R491, R498, R499, G9781, G9782, G522</w:t>
            </w:r>
          </w:p>
        </w:tc>
        <w:tc>
          <w:tcPr>
            <w:tcW w:w="1379" w:type="dxa"/>
            <w:vAlign w:val="center"/>
          </w:tcPr>
          <w:p w14:paraId="69B58996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43F5C3D5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3C98FE4" w14:textId="77777777" w:rsidR="00000D35" w:rsidRPr="001B2EFD" w:rsidRDefault="00000D35" w:rsidP="004C7CA6">
            <w:pPr>
              <w:ind w:left="167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Hypocalcemia</w:t>
            </w:r>
          </w:p>
        </w:tc>
        <w:tc>
          <w:tcPr>
            <w:tcW w:w="5573" w:type="dxa"/>
            <w:gridSpan w:val="2"/>
            <w:vAlign w:val="center"/>
          </w:tcPr>
          <w:p w14:paraId="16A21125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E8351, E892, E200, E208, E209, R290</w:t>
            </w:r>
          </w:p>
        </w:tc>
        <w:tc>
          <w:tcPr>
            <w:tcW w:w="1379" w:type="dxa"/>
            <w:vAlign w:val="center"/>
          </w:tcPr>
          <w:p w14:paraId="627880E5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J0610, J0620</w:t>
            </w:r>
          </w:p>
        </w:tc>
      </w:tr>
      <w:tr w:rsidR="00000D35" w:rsidRPr="001B2EFD" w14:paraId="150DAD72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66698C5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Tracheostomy</w:t>
            </w:r>
          </w:p>
        </w:tc>
        <w:tc>
          <w:tcPr>
            <w:tcW w:w="1600" w:type="dxa"/>
            <w:vAlign w:val="center"/>
          </w:tcPr>
          <w:p w14:paraId="68FFA7F6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ICD-10-CM:</w:t>
            </w:r>
            <w:r w:rsidRPr="001B2EFD">
              <w:rPr>
                <w:rFonts w:ascii="Arial" w:hAnsi="Arial" w:cs="Arial"/>
                <w:color w:val="000000"/>
                <w:sz w:val="22"/>
                <w:szCs w:val="22"/>
              </w:rPr>
              <w:t xml:space="preserve"> Z930</w:t>
            </w:r>
          </w:p>
        </w:tc>
        <w:tc>
          <w:tcPr>
            <w:tcW w:w="3973" w:type="dxa"/>
            <w:vAlign w:val="center"/>
          </w:tcPr>
          <w:p w14:paraId="32DB85E0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  <w:u w:val="single"/>
              </w:rPr>
              <w:t>ICD-10-PCS:</w:t>
            </w:r>
            <w:r w:rsidRPr="001B2EFD">
              <w:rPr>
                <w:rFonts w:ascii="Arial" w:hAnsi="Arial" w:cs="Arial"/>
                <w:color w:val="000000"/>
                <w:sz w:val="22"/>
                <w:szCs w:val="22"/>
              </w:rPr>
              <w:t xml:space="preserve"> 0B110F4, 0B110Z4, 0B113F4, 0B113Z4, 0B114F4, 0B114Z4</w:t>
            </w:r>
          </w:p>
        </w:tc>
        <w:tc>
          <w:tcPr>
            <w:tcW w:w="1379" w:type="dxa"/>
            <w:vAlign w:val="center"/>
          </w:tcPr>
          <w:p w14:paraId="2AAB9F5E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31600, 31603, 31605, 31610</w:t>
            </w:r>
          </w:p>
        </w:tc>
      </w:tr>
      <w:tr w:rsidR="00000D35" w:rsidRPr="001B2EFD" w14:paraId="7F28F8F0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8C3AF27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Bleeding/Hematoma</w:t>
            </w:r>
          </w:p>
        </w:tc>
        <w:tc>
          <w:tcPr>
            <w:tcW w:w="5573" w:type="dxa"/>
            <w:gridSpan w:val="2"/>
            <w:vAlign w:val="center"/>
          </w:tcPr>
          <w:p w14:paraId="1623429D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L7602, L7622, L7632, E8981, E89810, E89811, E89820, E89821</w:t>
            </w:r>
          </w:p>
        </w:tc>
        <w:tc>
          <w:tcPr>
            <w:tcW w:w="1379" w:type="dxa"/>
            <w:vAlign w:val="center"/>
          </w:tcPr>
          <w:p w14:paraId="61BF3389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0CC86080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61E31E26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Surgical Site Infection</w:t>
            </w:r>
          </w:p>
        </w:tc>
        <w:tc>
          <w:tcPr>
            <w:tcW w:w="5573" w:type="dxa"/>
            <w:gridSpan w:val="2"/>
            <w:vAlign w:val="center"/>
          </w:tcPr>
          <w:p w14:paraId="61088785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T8130, T8131, T8132, T8140, T8141, T8142, T8143, T8144, T8149</w:t>
            </w:r>
          </w:p>
        </w:tc>
        <w:tc>
          <w:tcPr>
            <w:tcW w:w="1379" w:type="dxa"/>
            <w:vAlign w:val="center"/>
          </w:tcPr>
          <w:p w14:paraId="1F43F2DA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6C633E54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7E2AD707" w14:textId="77777777" w:rsidR="00000D35" w:rsidRPr="001B2EFD" w:rsidRDefault="00000D35" w:rsidP="004C7C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Post-operative Medical Events</w:t>
            </w:r>
          </w:p>
        </w:tc>
        <w:tc>
          <w:tcPr>
            <w:tcW w:w="5573" w:type="dxa"/>
            <w:gridSpan w:val="2"/>
            <w:vAlign w:val="center"/>
          </w:tcPr>
          <w:p w14:paraId="4C882127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1D6CA784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072FB91B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365B1261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  <w:tc>
          <w:tcPr>
            <w:tcW w:w="5573" w:type="dxa"/>
            <w:gridSpan w:val="2"/>
            <w:vAlign w:val="center"/>
          </w:tcPr>
          <w:p w14:paraId="5EDCE270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I48.91, I97.710, I97.790, I97.88, I97.89</w:t>
            </w:r>
          </w:p>
        </w:tc>
        <w:tc>
          <w:tcPr>
            <w:tcW w:w="1379" w:type="dxa"/>
            <w:vAlign w:val="center"/>
          </w:tcPr>
          <w:p w14:paraId="5AE7BC4D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45E7D944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4CDD0033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Cardiac Events</w:t>
            </w:r>
          </w:p>
        </w:tc>
        <w:tc>
          <w:tcPr>
            <w:tcW w:w="5573" w:type="dxa"/>
            <w:gridSpan w:val="2"/>
            <w:vAlign w:val="center"/>
          </w:tcPr>
          <w:p w14:paraId="555D71A1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I01.0, I01.8, I02.0, I11.0, I13.0, I13.2, I20.0, I21.09, I21.11, I21.19, I21.29, I21.3, I21.4, I23.0, I24.0, I24.1, I24.8, I25.3, I25.41, I25.42, I30.0, I30.8, I30.9, I31.4, I32, I44.0, I44.1, I44.2, I44.30, I45.81, I45.89, I46.9, I47.1, I47.2, I49.01, I49.02, I49.1, I49.3, I49.40, I49.49, I49.5, I49.8, I49.9, I50.1, I50.20, I50.21, I50.22, I50.23, I50.30, I50.31, I50.32, I50.33, I50.40, I50.41, I50.42, I50.43, I50.9, I51.0, I51.2, J81.0, R00.1, R57.0, R57.9, R94.30, R94.31, T82.110A, T82.111A, T82.120A, T82.121A, T82.190A, T82.191A</w:t>
            </w:r>
          </w:p>
        </w:tc>
        <w:tc>
          <w:tcPr>
            <w:tcW w:w="1379" w:type="dxa"/>
            <w:vAlign w:val="center"/>
          </w:tcPr>
          <w:p w14:paraId="7CDD03CD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4EFB755F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6A86E10A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Cerebrovascular Complications</w:t>
            </w:r>
          </w:p>
        </w:tc>
        <w:tc>
          <w:tcPr>
            <w:tcW w:w="5573" w:type="dxa"/>
            <w:gridSpan w:val="2"/>
            <w:vAlign w:val="center"/>
          </w:tcPr>
          <w:p w14:paraId="53742695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 xml:space="preserve">G03.8, G45.4, G97.0, G97.81, G97.82, I60.9, I61.9, I62.00, I62.1, I62.9, I63.019, I63.119, I63.139, I63.20, </w:t>
            </w:r>
            <w:r w:rsidRPr="001B2EFD">
              <w:rPr>
                <w:rFonts w:ascii="Arial" w:hAnsi="Arial" w:cs="Arial"/>
                <w:sz w:val="22"/>
                <w:szCs w:val="22"/>
              </w:rPr>
              <w:lastRenderedPageBreak/>
              <w:t>I63.219, I63.22, I63.239, I63.30, I63.40, I63.50, I63.59, I65.09, I65.1, I65.29, I65.8, I65.9, I66.09, I66.19, I66.29, I66.9, I67.1, I67.2, I67.4, I67.5, I67.6, I67.7, I67.81, I67.82, I67.89, I67.9, I69.898, I69.90, I69.91, I69.920, I69.921, I69.922, I69.923, I69.928, I69.931, I69.932, I69.933, I69.934, I69.939, I69.941, I69.942, I69.943, I69.944, I69.949, I69.951, I69.952, I69.953, I69.954, I69.959, I69.961, I69.962, I69.963, I69.964, I69.965, I69.969, I69.990, I69.991, I69.992, I69.993, I69.998, I97.811, I97.821</w:t>
            </w:r>
          </w:p>
        </w:tc>
        <w:tc>
          <w:tcPr>
            <w:tcW w:w="1379" w:type="dxa"/>
            <w:vAlign w:val="center"/>
          </w:tcPr>
          <w:p w14:paraId="29F8F5D3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1BB5EB59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1FD28F8F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Renal Infection</w:t>
            </w:r>
          </w:p>
        </w:tc>
        <w:tc>
          <w:tcPr>
            <w:tcW w:w="5573" w:type="dxa"/>
            <w:gridSpan w:val="2"/>
            <w:vAlign w:val="center"/>
          </w:tcPr>
          <w:p w14:paraId="6BDA36D1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10, N12, N15.1, N15.9, N16, N28.84, N28.85, N28.86</w:t>
            </w:r>
          </w:p>
        </w:tc>
        <w:tc>
          <w:tcPr>
            <w:tcW w:w="1379" w:type="dxa"/>
            <w:vAlign w:val="center"/>
          </w:tcPr>
          <w:p w14:paraId="2D75CFE9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122DF528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2D1276AC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Renal Dysfunction</w:t>
            </w:r>
          </w:p>
        </w:tc>
        <w:tc>
          <w:tcPr>
            <w:tcW w:w="5573" w:type="dxa"/>
            <w:gridSpan w:val="2"/>
            <w:vAlign w:val="center"/>
          </w:tcPr>
          <w:p w14:paraId="385F66F2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N17.0, N17.1, N17.2, N17.8, N17.9, R34, R88.0, T82.818A, T85.71XA, Y62.2, Y84.1, Z49.01, Z49.02, Z49.31, Z49.32, Z99.2</w:t>
            </w:r>
          </w:p>
        </w:tc>
        <w:tc>
          <w:tcPr>
            <w:tcW w:w="1379" w:type="dxa"/>
            <w:vAlign w:val="center"/>
          </w:tcPr>
          <w:p w14:paraId="3EFD302D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079E9E2A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0822CBF6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Respiratory Complication</w:t>
            </w:r>
          </w:p>
        </w:tc>
        <w:tc>
          <w:tcPr>
            <w:tcW w:w="5573" w:type="dxa"/>
            <w:gridSpan w:val="2"/>
            <w:vAlign w:val="center"/>
          </w:tcPr>
          <w:p w14:paraId="39F75A55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J98.01, R09.2</w:t>
            </w:r>
          </w:p>
        </w:tc>
        <w:tc>
          <w:tcPr>
            <w:tcW w:w="1379" w:type="dxa"/>
            <w:vAlign w:val="center"/>
          </w:tcPr>
          <w:p w14:paraId="61515109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306D49D6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6B266734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5573" w:type="dxa"/>
            <w:gridSpan w:val="2"/>
            <w:vAlign w:val="center"/>
          </w:tcPr>
          <w:p w14:paraId="3B522DB4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A40.3, A40.9, A41.01, A41.02, A41.1, A41.2, A41.3, A41.4, A41.50, A41.51, A41.52, A41.53, A41.59, A41.89, A41.9, I76, R78.81</w:t>
            </w:r>
          </w:p>
        </w:tc>
        <w:tc>
          <w:tcPr>
            <w:tcW w:w="1379" w:type="dxa"/>
            <w:vAlign w:val="center"/>
          </w:tcPr>
          <w:p w14:paraId="5AB016F3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6C980232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6BB65D3F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Transient Ischemic Attack</w:t>
            </w:r>
          </w:p>
        </w:tc>
        <w:tc>
          <w:tcPr>
            <w:tcW w:w="5573" w:type="dxa"/>
            <w:gridSpan w:val="2"/>
            <w:vAlign w:val="center"/>
          </w:tcPr>
          <w:p w14:paraId="4E24372B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G45.0, G45.1, G45.8, G45.9, I67.848</w:t>
            </w:r>
          </w:p>
        </w:tc>
        <w:tc>
          <w:tcPr>
            <w:tcW w:w="1379" w:type="dxa"/>
            <w:vAlign w:val="center"/>
          </w:tcPr>
          <w:p w14:paraId="5E653B12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6C9F885B" w14:textId="77777777" w:rsidTr="00000D35">
        <w:trPr>
          <w:trHeight w:val="216"/>
        </w:trPr>
        <w:tc>
          <w:tcPr>
            <w:tcW w:w="2408" w:type="dxa"/>
            <w:vAlign w:val="center"/>
          </w:tcPr>
          <w:p w14:paraId="1E991E25" w14:textId="77777777" w:rsidR="00000D35" w:rsidRPr="001B2EFD" w:rsidRDefault="00000D35" w:rsidP="004C7CA6">
            <w:pPr>
              <w:ind w:left="162"/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Venous Thromboembolism</w:t>
            </w:r>
          </w:p>
        </w:tc>
        <w:tc>
          <w:tcPr>
            <w:tcW w:w="5573" w:type="dxa"/>
            <w:gridSpan w:val="2"/>
            <w:vAlign w:val="center"/>
          </w:tcPr>
          <w:p w14:paraId="73262D28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I26.90, I26.92, I26.99, I82.290, I82.409, I82.419, I82.429, I82.439, I82.449, I82.499, I82.4Y9, I82.4Z9, I82.609, I82.619, I82.629, I82.890, I82.91, I82.A19, I82.B19, I82.C19, T79.1XXA, T80.0XXA, T81.718A, T81.72XA, T82.817A</w:t>
            </w:r>
          </w:p>
        </w:tc>
        <w:tc>
          <w:tcPr>
            <w:tcW w:w="1379" w:type="dxa"/>
            <w:vAlign w:val="center"/>
          </w:tcPr>
          <w:p w14:paraId="1A9F4ED2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D35" w:rsidRPr="001B2EFD" w14:paraId="1A19F81E" w14:textId="77777777" w:rsidTr="00000D35">
        <w:trPr>
          <w:trHeight w:val="87"/>
        </w:trPr>
        <w:tc>
          <w:tcPr>
            <w:tcW w:w="2408" w:type="dxa"/>
            <w:vAlign w:val="center"/>
          </w:tcPr>
          <w:p w14:paraId="3F3F027F" w14:textId="77777777" w:rsidR="00000D35" w:rsidRPr="001B2EFD" w:rsidRDefault="00000D35" w:rsidP="004C7CA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B2EFD">
              <w:rPr>
                <w:rFonts w:ascii="Arial" w:hAnsi="Arial" w:cs="Arial"/>
                <w:b/>
                <w:bCs/>
                <w:sz w:val="22"/>
                <w:szCs w:val="22"/>
              </w:rPr>
              <w:t>Re-operation</w:t>
            </w:r>
          </w:p>
        </w:tc>
        <w:tc>
          <w:tcPr>
            <w:tcW w:w="5573" w:type="dxa"/>
            <w:gridSpan w:val="2"/>
            <w:vAlign w:val="center"/>
          </w:tcPr>
          <w:p w14:paraId="6F4F8A4A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color w:val="000000"/>
                <w:sz w:val="22"/>
                <w:szCs w:val="22"/>
              </w:rPr>
              <w:t>0GTL0ZZ, 0GTL4ZZ, 0GTM0ZZ, 0GTM4ZZ, 0GTN0ZZ, 0GTN4ZZ, 0GTP0ZZ, 0GTP4ZZ, 0GTQ0ZZ, 0GTQ4ZZ, 0GTR0ZZ, 0GTR4ZZ, 0GBL0ZX, 0GBL0ZZ, 0GBL4ZX, 0GBL4ZZ, 0GBM0ZX, 0GBM0ZZ, 0GBM4ZX, 0GBM4ZZ, 0GBN0ZX, 0GBN0ZZ, 0GBN4ZX, 0GBN4ZZ, 0GBP0ZX, 0GBP0ZZ, 0GBP4ZX, 0GBP4ZZ, 0GBQ0ZX, 0GBQ0ZZ, 0GBQ4ZX, 0GBQ4ZZ, 0GBR0ZX, 0GBR0ZZ, 0GBR4ZX, 0GBR4ZZ, 0GCL0ZZ, 0GCL3ZZ, 0GCL4ZZ, 0GCM0ZZ, 0GCM3ZZ, 0GCM4ZZ, 0GCN0ZZ, 0GCN3ZZ, 0GCN4ZZ, 0GCP0ZZ, 0GCP3ZZ, 0GCP4ZZ, 0GCQ0ZZ, 0GCQ3ZZ, 0GCQ4ZZ, 0GCR0ZZ, 0GCR3ZZ, 0GCR4ZZ</w:t>
            </w:r>
          </w:p>
        </w:tc>
        <w:tc>
          <w:tcPr>
            <w:tcW w:w="1379" w:type="dxa"/>
            <w:vAlign w:val="center"/>
          </w:tcPr>
          <w:p w14:paraId="59793603" w14:textId="77777777" w:rsidR="00000D35" w:rsidRPr="001B2EFD" w:rsidRDefault="00000D35" w:rsidP="004C7CA6">
            <w:pPr>
              <w:rPr>
                <w:rFonts w:ascii="Arial" w:hAnsi="Arial" w:cs="Arial"/>
                <w:sz w:val="22"/>
                <w:szCs w:val="22"/>
              </w:rPr>
            </w:pPr>
            <w:r w:rsidRPr="001B2EFD">
              <w:rPr>
                <w:rFonts w:ascii="Arial" w:hAnsi="Arial" w:cs="Arial"/>
                <w:sz w:val="22"/>
                <w:szCs w:val="22"/>
              </w:rPr>
              <w:t>60500, 60502, 60505</w:t>
            </w:r>
          </w:p>
        </w:tc>
      </w:tr>
    </w:tbl>
    <w:p w14:paraId="7F0170DA" w14:textId="4413864B" w:rsidR="001C0527" w:rsidRPr="00D0319B" w:rsidRDefault="00D0319B">
      <w:pPr>
        <w:rPr>
          <w:rFonts w:ascii="Arial" w:hAnsi="Arial" w:cs="Arial"/>
          <w:sz w:val="22"/>
          <w:szCs w:val="22"/>
        </w:rPr>
      </w:pPr>
      <w:r w:rsidRPr="001B2EFD">
        <w:rPr>
          <w:rFonts w:ascii="Arial" w:hAnsi="Arial" w:cs="Arial"/>
          <w:sz w:val="22"/>
          <w:szCs w:val="22"/>
        </w:rPr>
        <w:t>Lower case “x” indicates all valid digits that can complete the code. ICD = International Classification of Diseases; CPT = Current Procedural Terminology; PCS = Procedure Coding System for inpatient setting; CM = Clinical Modification for outpatient setting.</w:t>
      </w:r>
      <w:r w:rsidR="001C0527">
        <w:rPr>
          <w:rFonts w:ascii="Arial" w:hAnsi="Arial" w:cs="Arial"/>
          <w:b/>
          <w:bCs/>
          <w:sz w:val="22"/>
          <w:szCs w:val="22"/>
        </w:rPr>
        <w:br w:type="page"/>
      </w:r>
    </w:p>
    <w:p w14:paraId="1FFA4587" w14:textId="6B06CD5E" w:rsidR="00C203F7" w:rsidRPr="001B2EFD" w:rsidRDefault="00C203F7" w:rsidP="00C203F7">
      <w:pPr>
        <w:spacing w:line="480" w:lineRule="auto"/>
        <w:rPr>
          <w:rFonts w:ascii="Arial" w:hAnsi="Arial" w:cs="Arial"/>
          <w:sz w:val="22"/>
          <w:szCs w:val="22"/>
        </w:rPr>
      </w:pPr>
      <w:r w:rsidRPr="001B2EF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1: Wilson Score Estimate Compared to Reported </w:t>
      </w:r>
      <w:r>
        <w:rPr>
          <w:rFonts w:ascii="Arial" w:hAnsi="Arial" w:cs="Arial"/>
          <w:b/>
          <w:bCs/>
          <w:sz w:val="22"/>
          <w:szCs w:val="22"/>
        </w:rPr>
        <w:t>Facility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 Serious Adverse Event Rate. </w:t>
      </w:r>
    </w:p>
    <w:p w14:paraId="5F4A1A1E" w14:textId="1BDC6629" w:rsidR="00C203F7" w:rsidRPr="001B2EFD" w:rsidRDefault="001C0527" w:rsidP="00C203F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7147FF3E" wp14:editId="4E7D5C77">
            <wp:extent cx="5943600" cy="3338830"/>
            <wp:effectExtent l="0" t="0" r="0" b="1270"/>
            <wp:docPr id="1745935442" name="Picture 1" descr="A graph with black dots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35442" name="Picture 1" descr="A graph with black dots and white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8D514" w14:textId="77777777" w:rsidR="00C203F7" w:rsidRPr="001B2EFD" w:rsidRDefault="00C203F7" w:rsidP="00C203F7">
      <w:pPr>
        <w:spacing w:line="480" w:lineRule="auto"/>
        <w:rPr>
          <w:rFonts w:ascii="Arial" w:hAnsi="Arial" w:cs="Arial"/>
          <w:sz w:val="22"/>
          <w:szCs w:val="22"/>
        </w:rPr>
      </w:pPr>
      <w:r w:rsidRPr="001B2EFD">
        <w:rPr>
          <w:rFonts w:ascii="Arial" w:hAnsi="Arial" w:cs="Arial"/>
          <w:b/>
          <w:bCs/>
          <w:sz w:val="22"/>
          <w:szCs w:val="22"/>
        </w:rPr>
        <w:t xml:space="preserve">Supplemental Figure 2: Relationship between Wilson Score Estimate and </w:t>
      </w:r>
      <w:r>
        <w:rPr>
          <w:rFonts w:ascii="Arial" w:hAnsi="Arial" w:cs="Arial"/>
          <w:b/>
          <w:bCs/>
          <w:sz w:val="22"/>
          <w:szCs w:val="22"/>
        </w:rPr>
        <w:t>Facility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 Volume. </w:t>
      </w:r>
    </w:p>
    <w:p w14:paraId="26454844" w14:textId="2FE593A7" w:rsidR="00BA07EC" w:rsidRDefault="001C0527" w:rsidP="001C052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0EC56F9C" wp14:editId="46D8D0DC">
            <wp:extent cx="5943600" cy="3338830"/>
            <wp:effectExtent l="0" t="0" r="0" b="1270"/>
            <wp:docPr id="648060273" name="Picture 2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060273" name="Picture 2" descr="A graph with black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99E03" w14:textId="5DBA51C5" w:rsidR="007A059A" w:rsidRPr="007A059A" w:rsidRDefault="007A059A" w:rsidP="007A059A">
      <w:pPr>
        <w:spacing w:line="480" w:lineRule="auto"/>
        <w:rPr>
          <w:rFonts w:ascii="Arial" w:hAnsi="Arial" w:cs="Arial"/>
          <w:sz w:val="22"/>
          <w:szCs w:val="22"/>
        </w:rPr>
      </w:pPr>
      <w:r w:rsidRPr="001B2EF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</w:t>
      </w:r>
      <w:r w:rsidR="00A61A63">
        <w:rPr>
          <w:rFonts w:ascii="Arial" w:hAnsi="Arial" w:cs="Arial"/>
          <w:b/>
          <w:bCs/>
          <w:sz w:val="22"/>
          <w:szCs w:val="22"/>
        </w:rPr>
        <w:t>3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: Relationship between Wilson Score Estimate and </w:t>
      </w:r>
      <w:r>
        <w:rPr>
          <w:rFonts w:ascii="Arial" w:hAnsi="Arial" w:cs="Arial"/>
          <w:b/>
          <w:bCs/>
          <w:sz w:val="22"/>
          <w:szCs w:val="22"/>
        </w:rPr>
        <w:t>Facility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 Volume</w:t>
      </w:r>
      <w:r>
        <w:rPr>
          <w:rFonts w:ascii="Arial" w:hAnsi="Arial" w:cs="Arial"/>
          <w:b/>
          <w:bCs/>
          <w:sz w:val="22"/>
          <w:szCs w:val="22"/>
        </w:rPr>
        <w:t xml:space="preserve"> (A) and Serious Adverse Events (B) for all centers performing parathyroidectomies</w:t>
      </w:r>
      <w:r w:rsidRPr="001B2EFD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ed dots represent centers with &lt;10 cases/year that were excluded from the main analysis of the report.</w:t>
      </w:r>
    </w:p>
    <w:p w14:paraId="3A43FC67" w14:textId="3DC5CDDF" w:rsidR="007A059A" w:rsidRPr="001C0527" w:rsidRDefault="007A059A" w:rsidP="001C052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:lang w:val="en-IN" w:eastAsia="en-IN"/>
          <w14:ligatures w14:val="standardContextual"/>
        </w:rPr>
        <w:drawing>
          <wp:inline distT="0" distB="0" distL="0" distR="0" wp14:anchorId="6877B349" wp14:editId="092264B9">
            <wp:extent cx="5943600" cy="1754505"/>
            <wp:effectExtent l="0" t="0" r="0" b="0"/>
            <wp:docPr id="403978331" name="Picture 1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78331" name="Picture 1" descr="A graph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7A059A" w:rsidRPr="001C0527" w:rsidSect="00A31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3F7"/>
    <w:rsid w:val="00000674"/>
    <w:rsid w:val="00000D35"/>
    <w:rsid w:val="00001DB6"/>
    <w:rsid w:val="00001E43"/>
    <w:rsid w:val="000035AE"/>
    <w:rsid w:val="00003DA6"/>
    <w:rsid w:val="00004074"/>
    <w:rsid w:val="00004614"/>
    <w:rsid w:val="00005068"/>
    <w:rsid w:val="000057EC"/>
    <w:rsid w:val="00006781"/>
    <w:rsid w:val="00010035"/>
    <w:rsid w:val="000110A2"/>
    <w:rsid w:val="0001246C"/>
    <w:rsid w:val="00012C9A"/>
    <w:rsid w:val="000137FA"/>
    <w:rsid w:val="00014193"/>
    <w:rsid w:val="000148FC"/>
    <w:rsid w:val="000155AC"/>
    <w:rsid w:val="0002224C"/>
    <w:rsid w:val="000229B7"/>
    <w:rsid w:val="00022A24"/>
    <w:rsid w:val="000230DC"/>
    <w:rsid w:val="000236F9"/>
    <w:rsid w:val="00024644"/>
    <w:rsid w:val="000269E2"/>
    <w:rsid w:val="0002709A"/>
    <w:rsid w:val="00027158"/>
    <w:rsid w:val="00030A05"/>
    <w:rsid w:val="00032B31"/>
    <w:rsid w:val="000346A6"/>
    <w:rsid w:val="00034F33"/>
    <w:rsid w:val="000353C5"/>
    <w:rsid w:val="00035F23"/>
    <w:rsid w:val="000367AE"/>
    <w:rsid w:val="00037B4F"/>
    <w:rsid w:val="00040C7E"/>
    <w:rsid w:val="00041EF9"/>
    <w:rsid w:val="000424C0"/>
    <w:rsid w:val="00044899"/>
    <w:rsid w:val="00046040"/>
    <w:rsid w:val="00047C39"/>
    <w:rsid w:val="00053458"/>
    <w:rsid w:val="00053A99"/>
    <w:rsid w:val="00053A9E"/>
    <w:rsid w:val="00054F34"/>
    <w:rsid w:val="000560C9"/>
    <w:rsid w:val="000565D7"/>
    <w:rsid w:val="0006027C"/>
    <w:rsid w:val="0006147A"/>
    <w:rsid w:val="00061542"/>
    <w:rsid w:val="0006285B"/>
    <w:rsid w:val="00063AA6"/>
    <w:rsid w:val="000648FD"/>
    <w:rsid w:val="00064DC7"/>
    <w:rsid w:val="00065EE0"/>
    <w:rsid w:val="000660C7"/>
    <w:rsid w:val="0006636B"/>
    <w:rsid w:val="000673D5"/>
    <w:rsid w:val="00067F90"/>
    <w:rsid w:val="00070F96"/>
    <w:rsid w:val="000727F1"/>
    <w:rsid w:val="00073703"/>
    <w:rsid w:val="00073E8A"/>
    <w:rsid w:val="00076B8A"/>
    <w:rsid w:val="00077713"/>
    <w:rsid w:val="00081155"/>
    <w:rsid w:val="000829C5"/>
    <w:rsid w:val="00082E65"/>
    <w:rsid w:val="00083D9A"/>
    <w:rsid w:val="0008620E"/>
    <w:rsid w:val="00087EB5"/>
    <w:rsid w:val="0009043F"/>
    <w:rsid w:val="0009116C"/>
    <w:rsid w:val="00091C7B"/>
    <w:rsid w:val="00092C94"/>
    <w:rsid w:val="0009390E"/>
    <w:rsid w:val="0009472D"/>
    <w:rsid w:val="000966A5"/>
    <w:rsid w:val="00097B85"/>
    <w:rsid w:val="000A0511"/>
    <w:rsid w:val="000A0FE4"/>
    <w:rsid w:val="000A1C3F"/>
    <w:rsid w:val="000A2A19"/>
    <w:rsid w:val="000A30A7"/>
    <w:rsid w:val="000A6D15"/>
    <w:rsid w:val="000B00CB"/>
    <w:rsid w:val="000B0BD0"/>
    <w:rsid w:val="000B18B7"/>
    <w:rsid w:val="000B1CC0"/>
    <w:rsid w:val="000B713E"/>
    <w:rsid w:val="000C02DE"/>
    <w:rsid w:val="000C0311"/>
    <w:rsid w:val="000C2521"/>
    <w:rsid w:val="000C416B"/>
    <w:rsid w:val="000C4B76"/>
    <w:rsid w:val="000C560A"/>
    <w:rsid w:val="000C586C"/>
    <w:rsid w:val="000C6D41"/>
    <w:rsid w:val="000C7E9E"/>
    <w:rsid w:val="000D0271"/>
    <w:rsid w:val="000D0501"/>
    <w:rsid w:val="000D1BA4"/>
    <w:rsid w:val="000D2007"/>
    <w:rsid w:val="000D2B04"/>
    <w:rsid w:val="000D3386"/>
    <w:rsid w:val="000D4FC8"/>
    <w:rsid w:val="000D7B88"/>
    <w:rsid w:val="000E0C22"/>
    <w:rsid w:val="000E0FB4"/>
    <w:rsid w:val="000E2042"/>
    <w:rsid w:val="000E4415"/>
    <w:rsid w:val="000E4943"/>
    <w:rsid w:val="000E600B"/>
    <w:rsid w:val="000E7A97"/>
    <w:rsid w:val="000F3569"/>
    <w:rsid w:val="000F4DE7"/>
    <w:rsid w:val="000F6F3C"/>
    <w:rsid w:val="000F7C2B"/>
    <w:rsid w:val="00100362"/>
    <w:rsid w:val="00100FC8"/>
    <w:rsid w:val="00101BAE"/>
    <w:rsid w:val="00101CB3"/>
    <w:rsid w:val="00101D4D"/>
    <w:rsid w:val="00102DD9"/>
    <w:rsid w:val="001043EF"/>
    <w:rsid w:val="00105208"/>
    <w:rsid w:val="001057FB"/>
    <w:rsid w:val="001106B2"/>
    <w:rsid w:val="00110DFA"/>
    <w:rsid w:val="001120BE"/>
    <w:rsid w:val="00112509"/>
    <w:rsid w:val="00112A29"/>
    <w:rsid w:val="0011645B"/>
    <w:rsid w:val="001169BB"/>
    <w:rsid w:val="00116A77"/>
    <w:rsid w:val="00116DC9"/>
    <w:rsid w:val="00116FD7"/>
    <w:rsid w:val="00121143"/>
    <w:rsid w:val="001214EB"/>
    <w:rsid w:val="00121924"/>
    <w:rsid w:val="00122906"/>
    <w:rsid w:val="00122CD9"/>
    <w:rsid w:val="00122E9E"/>
    <w:rsid w:val="00123350"/>
    <w:rsid w:val="00123BAA"/>
    <w:rsid w:val="001252C3"/>
    <w:rsid w:val="00125468"/>
    <w:rsid w:val="00125F26"/>
    <w:rsid w:val="0012641B"/>
    <w:rsid w:val="00126643"/>
    <w:rsid w:val="00126947"/>
    <w:rsid w:val="00127C38"/>
    <w:rsid w:val="00127E14"/>
    <w:rsid w:val="00131B57"/>
    <w:rsid w:val="0013206C"/>
    <w:rsid w:val="0013299E"/>
    <w:rsid w:val="00132EFD"/>
    <w:rsid w:val="001343F8"/>
    <w:rsid w:val="001346E2"/>
    <w:rsid w:val="0013471C"/>
    <w:rsid w:val="00136FA8"/>
    <w:rsid w:val="00141730"/>
    <w:rsid w:val="00141939"/>
    <w:rsid w:val="00147B67"/>
    <w:rsid w:val="00152731"/>
    <w:rsid w:val="001532B4"/>
    <w:rsid w:val="0015492B"/>
    <w:rsid w:val="00155579"/>
    <w:rsid w:val="00155C66"/>
    <w:rsid w:val="0015643A"/>
    <w:rsid w:val="00156480"/>
    <w:rsid w:val="00156D65"/>
    <w:rsid w:val="00164CEF"/>
    <w:rsid w:val="001701D0"/>
    <w:rsid w:val="001714B7"/>
    <w:rsid w:val="00173C94"/>
    <w:rsid w:val="001746C5"/>
    <w:rsid w:val="00174EDB"/>
    <w:rsid w:val="001750E1"/>
    <w:rsid w:val="001755E3"/>
    <w:rsid w:val="001767E0"/>
    <w:rsid w:val="001813F9"/>
    <w:rsid w:val="0018301C"/>
    <w:rsid w:val="0018378F"/>
    <w:rsid w:val="00184058"/>
    <w:rsid w:val="00184B01"/>
    <w:rsid w:val="001865F4"/>
    <w:rsid w:val="00190A80"/>
    <w:rsid w:val="00190BDB"/>
    <w:rsid w:val="00190F2D"/>
    <w:rsid w:val="0019149F"/>
    <w:rsid w:val="00191B4A"/>
    <w:rsid w:val="001927ED"/>
    <w:rsid w:val="00193958"/>
    <w:rsid w:val="00197267"/>
    <w:rsid w:val="001975E8"/>
    <w:rsid w:val="001A1473"/>
    <w:rsid w:val="001A3B98"/>
    <w:rsid w:val="001A4F89"/>
    <w:rsid w:val="001A5337"/>
    <w:rsid w:val="001A5346"/>
    <w:rsid w:val="001A5E8E"/>
    <w:rsid w:val="001A71D4"/>
    <w:rsid w:val="001A7D52"/>
    <w:rsid w:val="001B0305"/>
    <w:rsid w:val="001B03C8"/>
    <w:rsid w:val="001B2B08"/>
    <w:rsid w:val="001B3508"/>
    <w:rsid w:val="001B3AD1"/>
    <w:rsid w:val="001B4B15"/>
    <w:rsid w:val="001B70F0"/>
    <w:rsid w:val="001B7794"/>
    <w:rsid w:val="001C0527"/>
    <w:rsid w:val="001C08CD"/>
    <w:rsid w:val="001C37BD"/>
    <w:rsid w:val="001C3F85"/>
    <w:rsid w:val="001D0229"/>
    <w:rsid w:val="001D3415"/>
    <w:rsid w:val="001D3A47"/>
    <w:rsid w:val="001D61A7"/>
    <w:rsid w:val="001D6AEE"/>
    <w:rsid w:val="001D772A"/>
    <w:rsid w:val="001E1874"/>
    <w:rsid w:val="001E1AAF"/>
    <w:rsid w:val="001E28FF"/>
    <w:rsid w:val="001E3694"/>
    <w:rsid w:val="001E37DD"/>
    <w:rsid w:val="001E3AE8"/>
    <w:rsid w:val="001E58EB"/>
    <w:rsid w:val="001E6094"/>
    <w:rsid w:val="001F0BB1"/>
    <w:rsid w:val="001F14D4"/>
    <w:rsid w:val="001F2E27"/>
    <w:rsid w:val="001F4BBC"/>
    <w:rsid w:val="001F4E57"/>
    <w:rsid w:val="002012DB"/>
    <w:rsid w:val="00201B74"/>
    <w:rsid w:val="00201B9A"/>
    <w:rsid w:val="002033E8"/>
    <w:rsid w:val="00204614"/>
    <w:rsid w:val="00205DBB"/>
    <w:rsid w:val="00211191"/>
    <w:rsid w:val="002119CE"/>
    <w:rsid w:val="00211A96"/>
    <w:rsid w:val="00212021"/>
    <w:rsid w:val="00213E29"/>
    <w:rsid w:val="00213E9C"/>
    <w:rsid w:val="00214400"/>
    <w:rsid w:val="00214501"/>
    <w:rsid w:val="00215554"/>
    <w:rsid w:val="002158A4"/>
    <w:rsid w:val="00216F43"/>
    <w:rsid w:val="002174E7"/>
    <w:rsid w:val="002175A3"/>
    <w:rsid w:val="00220100"/>
    <w:rsid w:val="002209FD"/>
    <w:rsid w:val="00223142"/>
    <w:rsid w:val="00225393"/>
    <w:rsid w:val="00225524"/>
    <w:rsid w:val="00225A37"/>
    <w:rsid w:val="002278C7"/>
    <w:rsid w:val="002304BD"/>
    <w:rsid w:val="00230523"/>
    <w:rsid w:val="002317A4"/>
    <w:rsid w:val="002319BE"/>
    <w:rsid w:val="00231AE7"/>
    <w:rsid w:val="00231BF7"/>
    <w:rsid w:val="002346B7"/>
    <w:rsid w:val="00235358"/>
    <w:rsid w:val="002377A8"/>
    <w:rsid w:val="00242F49"/>
    <w:rsid w:val="00244085"/>
    <w:rsid w:val="002465A2"/>
    <w:rsid w:val="00246BE5"/>
    <w:rsid w:val="0025068C"/>
    <w:rsid w:val="002514CC"/>
    <w:rsid w:val="002532CA"/>
    <w:rsid w:val="00254E25"/>
    <w:rsid w:val="00254E87"/>
    <w:rsid w:val="00257609"/>
    <w:rsid w:val="002579B0"/>
    <w:rsid w:val="00260428"/>
    <w:rsid w:val="00261149"/>
    <w:rsid w:val="0026183E"/>
    <w:rsid w:val="00262867"/>
    <w:rsid w:val="00263B88"/>
    <w:rsid w:val="002648E4"/>
    <w:rsid w:val="00264F3F"/>
    <w:rsid w:val="00267E53"/>
    <w:rsid w:val="002703B7"/>
    <w:rsid w:val="00274880"/>
    <w:rsid w:val="00274957"/>
    <w:rsid w:val="00274985"/>
    <w:rsid w:val="00275256"/>
    <w:rsid w:val="002756C9"/>
    <w:rsid w:val="00275BD8"/>
    <w:rsid w:val="00280446"/>
    <w:rsid w:val="002827D2"/>
    <w:rsid w:val="00282C24"/>
    <w:rsid w:val="002848F5"/>
    <w:rsid w:val="002858CA"/>
    <w:rsid w:val="00285C0D"/>
    <w:rsid w:val="00286CCB"/>
    <w:rsid w:val="00287707"/>
    <w:rsid w:val="00290F48"/>
    <w:rsid w:val="0029119C"/>
    <w:rsid w:val="00292582"/>
    <w:rsid w:val="00292FA2"/>
    <w:rsid w:val="00293E35"/>
    <w:rsid w:val="0029430C"/>
    <w:rsid w:val="002943C3"/>
    <w:rsid w:val="002A267D"/>
    <w:rsid w:val="002A2B0C"/>
    <w:rsid w:val="002A48CC"/>
    <w:rsid w:val="002A5594"/>
    <w:rsid w:val="002A5880"/>
    <w:rsid w:val="002A589B"/>
    <w:rsid w:val="002A65EF"/>
    <w:rsid w:val="002A66AA"/>
    <w:rsid w:val="002B096E"/>
    <w:rsid w:val="002B3D88"/>
    <w:rsid w:val="002B4230"/>
    <w:rsid w:val="002B54C2"/>
    <w:rsid w:val="002B6C43"/>
    <w:rsid w:val="002B6D29"/>
    <w:rsid w:val="002B7D6D"/>
    <w:rsid w:val="002C12B8"/>
    <w:rsid w:val="002C1B81"/>
    <w:rsid w:val="002C1B96"/>
    <w:rsid w:val="002C2D48"/>
    <w:rsid w:val="002C2F0C"/>
    <w:rsid w:val="002C3C40"/>
    <w:rsid w:val="002C4458"/>
    <w:rsid w:val="002C520A"/>
    <w:rsid w:val="002C66E1"/>
    <w:rsid w:val="002C6E37"/>
    <w:rsid w:val="002C78FF"/>
    <w:rsid w:val="002C7914"/>
    <w:rsid w:val="002D0CDE"/>
    <w:rsid w:val="002D0DB3"/>
    <w:rsid w:val="002D256B"/>
    <w:rsid w:val="002D288D"/>
    <w:rsid w:val="002D43A0"/>
    <w:rsid w:val="002D4897"/>
    <w:rsid w:val="002D6ECE"/>
    <w:rsid w:val="002D6ED6"/>
    <w:rsid w:val="002E08AE"/>
    <w:rsid w:val="002E0A50"/>
    <w:rsid w:val="002E0F13"/>
    <w:rsid w:val="002E0FF4"/>
    <w:rsid w:val="002E1346"/>
    <w:rsid w:val="002E5CAE"/>
    <w:rsid w:val="002E623F"/>
    <w:rsid w:val="002F0D16"/>
    <w:rsid w:val="002F2C0D"/>
    <w:rsid w:val="002F5E3B"/>
    <w:rsid w:val="002F5E64"/>
    <w:rsid w:val="002F618B"/>
    <w:rsid w:val="002F738C"/>
    <w:rsid w:val="0030120A"/>
    <w:rsid w:val="003036D0"/>
    <w:rsid w:val="00304070"/>
    <w:rsid w:val="0030558E"/>
    <w:rsid w:val="003074A3"/>
    <w:rsid w:val="003077EB"/>
    <w:rsid w:val="003102EA"/>
    <w:rsid w:val="003112D9"/>
    <w:rsid w:val="00312211"/>
    <w:rsid w:val="0031436D"/>
    <w:rsid w:val="003157F6"/>
    <w:rsid w:val="003164A7"/>
    <w:rsid w:val="00316549"/>
    <w:rsid w:val="00316740"/>
    <w:rsid w:val="00320281"/>
    <w:rsid w:val="00320357"/>
    <w:rsid w:val="003218E8"/>
    <w:rsid w:val="0032418F"/>
    <w:rsid w:val="0032488C"/>
    <w:rsid w:val="0032708F"/>
    <w:rsid w:val="00327297"/>
    <w:rsid w:val="00330645"/>
    <w:rsid w:val="003309CE"/>
    <w:rsid w:val="00331BE2"/>
    <w:rsid w:val="00334306"/>
    <w:rsid w:val="0033460A"/>
    <w:rsid w:val="00334BB3"/>
    <w:rsid w:val="003413B9"/>
    <w:rsid w:val="00343767"/>
    <w:rsid w:val="003451E1"/>
    <w:rsid w:val="00346F6A"/>
    <w:rsid w:val="003505F4"/>
    <w:rsid w:val="003540CF"/>
    <w:rsid w:val="00356866"/>
    <w:rsid w:val="00356896"/>
    <w:rsid w:val="003572E4"/>
    <w:rsid w:val="003612FD"/>
    <w:rsid w:val="00361361"/>
    <w:rsid w:val="00361DD5"/>
    <w:rsid w:val="003624A5"/>
    <w:rsid w:val="00362960"/>
    <w:rsid w:val="003654A6"/>
    <w:rsid w:val="003663A6"/>
    <w:rsid w:val="003666C1"/>
    <w:rsid w:val="0037030F"/>
    <w:rsid w:val="00371314"/>
    <w:rsid w:val="003719BA"/>
    <w:rsid w:val="00372148"/>
    <w:rsid w:val="00373082"/>
    <w:rsid w:val="00373424"/>
    <w:rsid w:val="00373B83"/>
    <w:rsid w:val="003767F4"/>
    <w:rsid w:val="003806AB"/>
    <w:rsid w:val="00380922"/>
    <w:rsid w:val="003809C3"/>
    <w:rsid w:val="003822F6"/>
    <w:rsid w:val="00383EF6"/>
    <w:rsid w:val="003855A5"/>
    <w:rsid w:val="00387C21"/>
    <w:rsid w:val="00387E91"/>
    <w:rsid w:val="0039005E"/>
    <w:rsid w:val="003904CC"/>
    <w:rsid w:val="003911AF"/>
    <w:rsid w:val="0039327C"/>
    <w:rsid w:val="003943BE"/>
    <w:rsid w:val="003A069C"/>
    <w:rsid w:val="003A0EEA"/>
    <w:rsid w:val="003A12C3"/>
    <w:rsid w:val="003A306F"/>
    <w:rsid w:val="003A50AB"/>
    <w:rsid w:val="003A7764"/>
    <w:rsid w:val="003A7E2D"/>
    <w:rsid w:val="003B004B"/>
    <w:rsid w:val="003B2881"/>
    <w:rsid w:val="003B3C5C"/>
    <w:rsid w:val="003B4212"/>
    <w:rsid w:val="003B4C08"/>
    <w:rsid w:val="003B4C72"/>
    <w:rsid w:val="003B5011"/>
    <w:rsid w:val="003B5196"/>
    <w:rsid w:val="003B5B22"/>
    <w:rsid w:val="003B5D6E"/>
    <w:rsid w:val="003C07EA"/>
    <w:rsid w:val="003C0A83"/>
    <w:rsid w:val="003C0F52"/>
    <w:rsid w:val="003C2431"/>
    <w:rsid w:val="003C2D47"/>
    <w:rsid w:val="003C4616"/>
    <w:rsid w:val="003C5990"/>
    <w:rsid w:val="003C6963"/>
    <w:rsid w:val="003C761E"/>
    <w:rsid w:val="003D0231"/>
    <w:rsid w:val="003D426D"/>
    <w:rsid w:val="003D42F1"/>
    <w:rsid w:val="003D486E"/>
    <w:rsid w:val="003D51CF"/>
    <w:rsid w:val="003D62AD"/>
    <w:rsid w:val="003D6F51"/>
    <w:rsid w:val="003E01F5"/>
    <w:rsid w:val="003E10FF"/>
    <w:rsid w:val="003E17DB"/>
    <w:rsid w:val="003E24E6"/>
    <w:rsid w:val="003E3302"/>
    <w:rsid w:val="003E3420"/>
    <w:rsid w:val="003E52C8"/>
    <w:rsid w:val="003E60AD"/>
    <w:rsid w:val="003E6476"/>
    <w:rsid w:val="003E7126"/>
    <w:rsid w:val="003E727E"/>
    <w:rsid w:val="003F01F5"/>
    <w:rsid w:val="003F033D"/>
    <w:rsid w:val="003F10B4"/>
    <w:rsid w:val="003F17EF"/>
    <w:rsid w:val="003F27E0"/>
    <w:rsid w:val="003F434B"/>
    <w:rsid w:val="003F6FAB"/>
    <w:rsid w:val="003F71FC"/>
    <w:rsid w:val="004022DF"/>
    <w:rsid w:val="00403012"/>
    <w:rsid w:val="00404C98"/>
    <w:rsid w:val="00410038"/>
    <w:rsid w:val="00411F05"/>
    <w:rsid w:val="004126D9"/>
    <w:rsid w:val="00413691"/>
    <w:rsid w:val="00420950"/>
    <w:rsid w:val="00420F7C"/>
    <w:rsid w:val="004213A9"/>
    <w:rsid w:val="00421750"/>
    <w:rsid w:val="00422171"/>
    <w:rsid w:val="00423262"/>
    <w:rsid w:val="00430C5E"/>
    <w:rsid w:val="00433F43"/>
    <w:rsid w:val="004351DA"/>
    <w:rsid w:val="00440083"/>
    <w:rsid w:val="00441612"/>
    <w:rsid w:val="004421D9"/>
    <w:rsid w:val="004430A8"/>
    <w:rsid w:val="004439BE"/>
    <w:rsid w:val="00444688"/>
    <w:rsid w:val="00445338"/>
    <w:rsid w:val="004509A3"/>
    <w:rsid w:val="00450F49"/>
    <w:rsid w:val="00451707"/>
    <w:rsid w:val="00451E73"/>
    <w:rsid w:val="0045492C"/>
    <w:rsid w:val="004568E1"/>
    <w:rsid w:val="00456F06"/>
    <w:rsid w:val="00460E54"/>
    <w:rsid w:val="00462174"/>
    <w:rsid w:val="00463395"/>
    <w:rsid w:val="004641EA"/>
    <w:rsid w:val="00465AA6"/>
    <w:rsid w:val="004666B0"/>
    <w:rsid w:val="00466879"/>
    <w:rsid w:val="00467243"/>
    <w:rsid w:val="00467AE5"/>
    <w:rsid w:val="00467D9F"/>
    <w:rsid w:val="004701C2"/>
    <w:rsid w:val="00473A26"/>
    <w:rsid w:val="00474A20"/>
    <w:rsid w:val="00474CD7"/>
    <w:rsid w:val="004755B1"/>
    <w:rsid w:val="00477A66"/>
    <w:rsid w:val="00477BF3"/>
    <w:rsid w:val="00481F51"/>
    <w:rsid w:val="004827CB"/>
    <w:rsid w:val="004830A3"/>
    <w:rsid w:val="00483941"/>
    <w:rsid w:val="0048566C"/>
    <w:rsid w:val="0048571E"/>
    <w:rsid w:val="004869CC"/>
    <w:rsid w:val="004876C0"/>
    <w:rsid w:val="00490274"/>
    <w:rsid w:val="00490B20"/>
    <w:rsid w:val="00491121"/>
    <w:rsid w:val="0049133B"/>
    <w:rsid w:val="00492182"/>
    <w:rsid w:val="004930DB"/>
    <w:rsid w:val="00493EF7"/>
    <w:rsid w:val="004943E5"/>
    <w:rsid w:val="004A0A51"/>
    <w:rsid w:val="004A1040"/>
    <w:rsid w:val="004A1E85"/>
    <w:rsid w:val="004A202D"/>
    <w:rsid w:val="004A40B4"/>
    <w:rsid w:val="004A4592"/>
    <w:rsid w:val="004A46B7"/>
    <w:rsid w:val="004A57E1"/>
    <w:rsid w:val="004A5A34"/>
    <w:rsid w:val="004A62D4"/>
    <w:rsid w:val="004B08FA"/>
    <w:rsid w:val="004B142F"/>
    <w:rsid w:val="004B26CE"/>
    <w:rsid w:val="004B2757"/>
    <w:rsid w:val="004B3734"/>
    <w:rsid w:val="004B3A86"/>
    <w:rsid w:val="004B52B4"/>
    <w:rsid w:val="004B5D74"/>
    <w:rsid w:val="004B679B"/>
    <w:rsid w:val="004C1587"/>
    <w:rsid w:val="004C1705"/>
    <w:rsid w:val="004C2DCE"/>
    <w:rsid w:val="004C3324"/>
    <w:rsid w:val="004C4258"/>
    <w:rsid w:val="004C4DD0"/>
    <w:rsid w:val="004C7DE3"/>
    <w:rsid w:val="004D17EA"/>
    <w:rsid w:val="004D2C9C"/>
    <w:rsid w:val="004D306D"/>
    <w:rsid w:val="004D4E1C"/>
    <w:rsid w:val="004D58DA"/>
    <w:rsid w:val="004D6FE4"/>
    <w:rsid w:val="004E0A78"/>
    <w:rsid w:val="004E0E87"/>
    <w:rsid w:val="004E136E"/>
    <w:rsid w:val="004E5EC6"/>
    <w:rsid w:val="004E61BE"/>
    <w:rsid w:val="004E69E0"/>
    <w:rsid w:val="004E6D70"/>
    <w:rsid w:val="004E7570"/>
    <w:rsid w:val="004E7C54"/>
    <w:rsid w:val="004F1F9C"/>
    <w:rsid w:val="004F29B5"/>
    <w:rsid w:val="004F35BF"/>
    <w:rsid w:val="004F45C4"/>
    <w:rsid w:val="004F4844"/>
    <w:rsid w:val="00502BA9"/>
    <w:rsid w:val="00503717"/>
    <w:rsid w:val="005057D4"/>
    <w:rsid w:val="00505F4E"/>
    <w:rsid w:val="005074B7"/>
    <w:rsid w:val="005115F4"/>
    <w:rsid w:val="005120FE"/>
    <w:rsid w:val="0051284D"/>
    <w:rsid w:val="00515EA6"/>
    <w:rsid w:val="00520E3E"/>
    <w:rsid w:val="00521801"/>
    <w:rsid w:val="00521F4F"/>
    <w:rsid w:val="00522636"/>
    <w:rsid w:val="0052311A"/>
    <w:rsid w:val="00523801"/>
    <w:rsid w:val="00523E74"/>
    <w:rsid w:val="0052465D"/>
    <w:rsid w:val="00525F76"/>
    <w:rsid w:val="00526525"/>
    <w:rsid w:val="005267F7"/>
    <w:rsid w:val="00531119"/>
    <w:rsid w:val="00531280"/>
    <w:rsid w:val="005314BB"/>
    <w:rsid w:val="005339FA"/>
    <w:rsid w:val="00535864"/>
    <w:rsid w:val="0053643C"/>
    <w:rsid w:val="00536517"/>
    <w:rsid w:val="0053733C"/>
    <w:rsid w:val="00540F54"/>
    <w:rsid w:val="00543CFB"/>
    <w:rsid w:val="00544450"/>
    <w:rsid w:val="00545E4F"/>
    <w:rsid w:val="005467AE"/>
    <w:rsid w:val="00546DA7"/>
    <w:rsid w:val="0054740E"/>
    <w:rsid w:val="005477EB"/>
    <w:rsid w:val="005507E4"/>
    <w:rsid w:val="005513DD"/>
    <w:rsid w:val="00551A49"/>
    <w:rsid w:val="00551BF9"/>
    <w:rsid w:val="00552DEA"/>
    <w:rsid w:val="00556736"/>
    <w:rsid w:val="00560542"/>
    <w:rsid w:val="00560913"/>
    <w:rsid w:val="00562707"/>
    <w:rsid w:val="00563410"/>
    <w:rsid w:val="00563A32"/>
    <w:rsid w:val="00563C06"/>
    <w:rsid w:val="005665B4"/>
    <w:rsid w:val="00567041"/>
    <w:rsid w:val="0057021A"/>
    <w:rsid w:val="00571542"/>
    <w:rsid w:val="005716A2"/>
    <w:rsid w:val="00571CAE"/>
    <w:rsid w:val="00572AB7"/>
    <w:rsid w:val="00572EC8"/>
    <w:rsid w:val="0057376F"/>
    <w:rsid w:val="0057396F"/>
    <w:rsid w:val="005753D2"/>
    <w:rsid w:val="00575435"/>
    <w:rsid w:val="00575A0C"/>
    <w:rsid w:val="00575D8F"/>
    <w:rsid w:val="00576B9E"/>
    <w:rsid w:val="00576C4F"/>
    <w:rsid w:val="0057752F"/>
    <w:rsid w:val="0057762D"/>
    <w:rsid w:val="005776B8"/>
    <w:rsid w:val="0058004E"/>
    <w:rsid w:val="005803E6"/>
    <w:rsid w:val="00581553"/>
    <w:rsid w:val="0058161F"/>
    <w:rsid w:val="00581D3D"/>
    <w:rsid w:val="00582BCE"/>
    <w:rsid w:val="00582E2E"/>
    <w:rsid w:val="00585371"/>
    <w:rsid w:val="0058601F"/>
    <w:rsid w:val="0059129F"/>
    <w:rsid w:val="00591C8B"/>
    <w:rsid w:val="005A03F3"/>
    <w:rsid w:val="005A3B93"/>
    <w:rsid w:val="005A455A"/>
    <w:rsid w:val="005A4CCA"/>
    <w:rsid w:val="005A501A"/>
    <w:rsid w:val="005A5D09"/>
    <w:rsid w:val="005A75AB"/>
    <w:rsid w:val="005B0A91"/>
    <w:rsid w:val="005B2596"/>
    <w:rsid w:val="005B3BBC"/>
    <w:rsid w:val="005B3C42"/>
    <w:rsid w:val="005B4FDE"/>
    <w:rsid w:val="005B56A2"/>
    <w:rsid w:val="005B680F"/>
    <w:rsid w:val="005B76B2"/>
    <w:rsid w:val="005C06DB"/>
    <w:rsid w:val="005C1E2A"/>
    <w:rsid w:val="005C1F13"/>
    <w:rsid w:val="005C6E65"/>
    <w:rsid w:val="005D08F1"/>
    <w:rsid w:val="005D0D05"/>
    <w:rsid w:val="005D17B5"/>
    <w:rsid w:val="005D29F2"/>
    <w:rsid w:val="005D3305"/>
    <w:rsid w:val="005D33A6"/>
    <w:rsid w:val="005D38BB"/>
    <w:rsid w:val="005D6A69"/>
    <w:rsid w:val="005E16C9"/>
    <w:rsid w:val="005E2621"/>
    <w:rsid w:val="005E3321"/>
    <w:rsid w:val="005E367F"/>
    <w:rsid w:val="005E3945"/>
    <w:rsid w:val="005E3976"/>
    <w:rsid w:val="005E3CD7"/>
    <w:rsid w:val="005E44D2"/>
    <w:rsid w:val="005E4A3E"/>
    <w:rsid w:val="005E53E1"/>
    <w:rsid w:val="005E5CD2"/>
    <w:rsid w:val="005E739C"/>
    <w:rsid w:val="005E7957"/>
    <w:rsid w:val="005F053E"/>
    <w:rsid w:val="005F06FC"/>
    <w:rsid w:val="005F3440"/>
    <w:rsid w:val="005F56C5"/>
    <w:rsid w:val="005F574F"/>
    <w:rsid w:val="005F64D6"/>
    <w:rsid w:val="005F6773"/>
    <w:rsid w:val="005F79C2"/>
    <w:rsid w:val="005F7E4B"/>
    <w:rsid w:val="00600536"/>
    <w:rsid w:val="00601ED8"/>
    <w:rsid w:val="00601F8E"/>
    <w:rsid w:val="00602303"/>
    <w:rsid w:val="0060368D"/>
    <w:rsid w:val="00603B7A"/>
    <w:rsid w:val="00605D73"/>
    <w:rsid w:val="006066E2"/>
    <w:rsid w:val="00607035"/>
    <w:rsid w:val="006071ED"/>
    <w:rsid w:val="006077E0"/>
    <w:rsid w:val="006104D3"/>
    <w:rsid w:val="00611018"/>
    <w:rsid w:val="00611435"/>
    <w:rsid w:val="00611901"/>
    <w:rsid w:val="00611EBA"/>
    <w:rsid w:val="006122DF"/>
    <w:rsid w:val="0061369E"/>
    <w:rsid w:val="006151D5"/>
    <w:rsid w:val="00615F84"/>
    <w:rsid w:val="00616279"/>
    <w:rsid w:val="00617377"/>
    <w:rsid w:val="00617940"/>
    <w:rsid w:val="00620216"/>
    <w:rsid w:val="00620573"/>
    <w:rsid w:val="00620C44"/>
    <w:rsid w:val="0062184B"/>
    <w:rsid w:val="00623A1E"/>
    <w:rsid w:val="00623B44"/>
    <w:rsid w:val="00623E9E"/>
    <w:rsid w:val="006240BD"/>
    <w:rsid w:val="00624409"/>
    <w:rsid w:val="006245FA"/>
    <w:rsid w:val="0062476A"/>
    <w:rsid w:val="00627239"/>
    <w:rsid w:val="00630711"/>
    <w:rsid w:val="00635E30"/>
    <w:rsid w:val="00637866"/>
    <w:rsid w:val="00637C1F"/>
    <w:rsid w:val="0064145A"/>
    <w:rsid w:val="00641A3D"/>
    <w:rsid w:val="0064202F"/>
    <w:rsid w:val="00642DFF"/>
    <w:rsid w:val="006433BD"/>
    <w:rsid w:val="00644306"/>
    <w:rsid w:val="006460AA"/>
    <w:rsid w:val="00651F12"/>
    <w:rsid w:val="0065328A"/>
    <w:rsid w:val="006532C0"/>
    <w:rsid w:val="00656882"/>
    <w:rsid w:val="006572C4"/>
    <w:rsid w:val="00657E2C"/>
    <w:rsid w:val="00661F32"/>
    <w:rsid w:val="00662B38"/>
    <w:rsid w:val="00662FBD"/>
    <w:rsid w:val="0066344A"/>
    <w:rsid w:val="00663CF0"/>
    <w:rsid w:val="0066408A"/>
    <w:rsid w:val="006648F8"/>
    <w:rsid w:val="00666689"/>
    <w:rsid w:val="0066733B"/>
    <w:rsid w:val="006676AA"/>
    <w:rsid w:val="00667A73"/>
    <w:rsid w:val="006709E9"/>
    <w:rsid w:val="00670C21"/>
    <w:rsid w:val="00670FA4"/>
    <w:rsid w:val="00671CF5"/>
    <w:rsid w:val="006729DE"/>
    <w:rsid w:val="006730EE"/>
    <w:rsid w:val="006734B7"/>
    <w:rsid w:val="006735AD"/>
    <w:rsid w:val="00675D7D"/>
    <w:rsid w:val="00677D8A"/>
    <w:rsid w:val="00677F8F"/>
    <w:rsid w:val="006819B4"/>
    <w:rsid w:val="006839B3"/>
    <w:rsid w:val="006843F4"/>
    <w:rsid w:val="00684912"/>
    <w:rsid w:val="00684A22"/>
    <w:rsid w:val="006868EC"/>
    <w:rsid w:val="00686CAA"/>
    <w:rsid w:val="0069016C"/>
    <w:rsid w:val="006909DE"/>
    <w:rsid w:val="00690A90"/>
    <w:rsid w:val="006912BD"/>
    <w:rsid w:val="00693569"/>
    <w:rsid w:val="00693708"/>
    <w:rsid w:val="0069464B"/>
    <w:rsid w:val="00694CBD"/>
    <w:rsid w:val="006961E6"/>
    <w:rsid w:val="006962B1"/>
    <w:rsid w:val="00697B35"/>
    <w:rsid w:val="006A2AC5"/>
    <w:rsid w:val="006A2ED3"/>
    <w:rsid w:val="006A3917"/>
    <w:rsid w:val="006A6A1D"/>
    <w:rsid w:val="006A79EA"/>
    <w:rsid w:val="006A7C4E"/>
    <w:rsid w:val="006B1185"/>
    <w:rsid w:val="006B37D2"/>
    <w:rsid w:val="006B66F1"/>
    <w:rsid w:val="006B6CC4"/>
    <w:rsid w:val="006B76C3"/>
    <w:rsid w:val="006B7B63"/>
    <w:rsid w:val="006C0B76"/>
    <w:rsid w:val="006C2145"/>
    <w:rsid w:val="006C2F2E"/>
    <w:rsid w:val="006C61E9"/>
    <w:rsid w:val="006C7518"/>
    <w:rsid w:val="006D0CEC"/>
    <w:rsid w:val="006D20A5"/>
    <w:rsid w:val="006D2CDB"/>
    <w:rsid w:val="006D34F5"/>
    <w:rsid w:val="006D5A7C"/>
    <w:rsid w:val="006D6520"/>
    <w:rsid w:val="006D6E0C"/>
    <w:rsid w:val="006D724A"/>
    <w:rsid w:val="006D7B6F"/>
    <w:rsid w:val="006E3406"/>
    <w:rsid w:val="006E3893"/>
    <w:rsid w:val="006E4796"/>
    <w:rsid w:val="006E7FF5"/>
    <w:rsid w:val="006F0488"/>
    <w:rsid w:val="006F1C3E"/>
    <w:rsid w:val="006F27DA"/>
    <w:rsid w:val="006F3583"/>
    <w:rsid w:val="006F3630"/>
    <w:rsid w:val="006F3EDB"/>
    <w:rsid w:val="006F505F"/>
    <w:rsid w:val="006F5FB4"/>
    <w:rsid w:val="006F6F98"/>
    <w:rsid w:val="00701763"/>
    <w:rsid w:val="0070194B"/>
    <w:rsid w:val="00701ADF"/>
    <w:rsid w:val="007020D6"/>
    <w:rsid w:val="00702CE4"/>
    <w:rsid w:val="0070537E"/>
    <w:rsid w:val="00705AE0"/>
    <w:rsid w:val="00705D30"/>
    <w:rsid w:val="00706892"/>
    <w:rsid w:val="007076C3"/>
    <w:rsid w:val="00711A04"/>
    <w:rsid w:val="0071273A"/>
    <w:rsid w:val="00712B49"/>
    <w:rsid w:val="00712FDE"/>
    <w:rsid w:val="007131FC"/>
    <w:rsid w:val="0071488D"/>
    <w:rsid w:val="00716B4F"/>
    <w:rsid w:val="007174ED"/>
    <w:rsid w:val="00717794"/>
    <w:rsid w:val="00717A20"/>
    <w:rsid w:val="00717DCC"/>
    <w:rsid w:val="00720F54"/>
    <w:rsid w:val="007217A7"/>
    <w:rsid w:val="0072212B"/>
    <w:rsid w:val="007222DB"/>
    <w:rsid w:val="007224D0"/>
    <w:rsid w:val="007225FE"/>
    <w:rsid w:val="00724857"/>
    <w:rsid w:val="00724D61"/>
    <w:rsid w:val="0072559D"/>
    <w:rsid w:val="00730075"/>
    <w:rsid w:val="00731783"/>
    <w:rsid w:val="00731D9C"/>
    <w:rsid w:val="007320DA"/>
    <w:rsid w:val="00733980"/>
    <w:rsid w:val="007345AC"/>
    <w:rsid w:val="0073520E"/>
    <w:rsid w:val="0073543D"/>
    <w:rsid w:val="007360A9"/>
    <w:rsid w:val="007366AE"/>
    <w:rsid w:val="007367A6"/>
    <w:rsid w:val="007368EA"/>
    <w:rsid w:val="00737A90"/>
    <w:rsid w:val="00741E55"/>
    <w:rsid w:val="00744E1C"/>
    <w:rsid w:val="007452E5"/>
    <w:rsid w:val="00745E75"/>
    <w:rsid w:val="00745FA6"/>
    <w:rsid w:val="00751048"/>
    <w:rsid w:val="007526BF"/>
    <w:rsid w:val="00753B48"/>
    <w:rsid w:val="00753D4C"/>
    <w:rsid w:val="00755134"/>
    <w:rsid w:val="00756BE1"/>
    <w:rsid w:val="007574CA"/>
    <w:rsid w:val="007605AF"/>
    <w:rsid w:val="00763201"/>
    <w:rsid w:val="00763722"/>
    <w:rsid w:val="00763FDB"/>
    <w:rsid w:val="0076446F"/>
    <w:rsid w:val="00766BAB"/>
    <w:rsid w:val="007673A1"/>
    <w:rsid w:val="007715FF"/>
    <w:rsid w:val="00771CB0"/>
    <w:rsid w:val="0077262B"/>
    <w:rsid w:val="0077270B"/>
    <w:rsid w:val="00773541"/>
    <w:rsid w:val="0077503C"/>
    <w:rsid w:val="00776219"/>
    <w:rsid w:val="00777321"/>
    <w:rsid w:val="00777A9B"/>
    <w:rsid w:val="00780291"/>
    <w:rsid w:val="007802A5"/>
    <w:rsid w:val="00780796"/>
    <w:rsid w:val="00780A3C"/>
    <w:rsid w:val="00780A96"/>
    <w:rsid w:val="00781B34"/>
    <w:rsid w:val="00782970"/>
    <w:rsid w:val="007829F5"/>
    <w:rsid w:val="00783B2F"/>
    <w:rsid w:val="00784FC9"/>
    <w:rsid w:val="00785C62"/>
    <w:rsid w:val="00786A95"/>
    <w:rsid w:val="00787677"/>
    <w:rsid w:val="00787947"/>
    <w:rsid w:val="007913B8"/>
    <w:rsid w:val="0079432D"/>
    <w:rsid w:val="00795577"/>
    <w:rsid w:val="00795AF4"/>
    <w:rsid w:val="00796CEF"/>
    <w:rsid w:val="00796E60"/>
    <w:rsid w:val="007973FE"/>
    <w:rsid w:val="007977F1"/>
    <w:rsid w:val="007A032A"/>
    <w:rsid w:val="007A03FB"/>
    <w:rsid w:val="007A059A"/>
    <w:rsid w:val="007A05E0"/>
    <w:rsid w:val="007A06E7"/>
    <w:rsid w:val="007A0F79"/>
    <w:rsid w:val="007A1BCE"/>
    <w:rsid w:val="007A28BC"/>
    <w:rsid w:val="007A362C"/>
    <w:rsid w:val="007A5128"/>
    <w:rsid w:val="007A5623"/>
    <w:rsid w:val="007A6FC2"/>
    <w:rsid w:val="007A7701"/>
    <w:rsid w:val="007A7810"/>
    <w:rsid w:val="007B14A4"/>
    <w:rsid w:val="007B1515"/>
    <w:rsid w:val="007B2A01"/>
    <w:rsid w:val="007B3A2C"/>
    <w:rsid w:val="007C228E"/>
    <w:rsid w:val="007C3C8C"/>
    <w:rsid w:val="007C4898"/>
    <w:rsid w:val="007C4C5E"/>
    <w:rsid w:val="007C5AAB"/>
    <w:rsid w:val="007C6A2D"/>
    <w:rsid w:val="007C6A90"/>
    <w:rsid w:val="007C7E71"/>
    <w:rsid w:val="007D1412"/>
    <w:rsid w:val="007D68B4"/>
    <w:rsid w:val="007E2F2A"/>
    <w:rsid w:val="007E4847"/>
    <w:rsid w:val="007E5100"/>
    <w:rsid w:val="007E5ECD"/>
    <w:rsid w:val="007E6D50"/>
    <w:rsid w:val="007F09D8"/>
    <w:rsid w:val="007F0E7A"/>
    <w:rsid w:val="007F150B"/>
    <w:rsid w:val="007F1725"/>
    <w:rsid w:val="007F197E"/>
    <w:rsid w:val="007F1A86"/>
    <w:rsid w:val="007F2CCD"/>
    <w:rsid w:val="007F330F"/>
    <w:rsid w:val="007F596B"/>
    <w:rsid w:val="007F5C83"/>
    <w:rsid w:val="007F691C"/>
    <w:rsid w:val="007F7AA0"/>
    <w:rsid w:val="007F7BA9"/>
    <w:rsid w:val="00800037"/>
    <w:rsid w:val="00800E6D"/>
    <w:rsid w:val="00800F23"/>
    <w:rsid w:val="00802613"/>
    <w:rsid w:val="00802D78"/>
    <w:rsid w:val="008034F6"/>
    <w:rsid w:val="00805C60"/>
    <w:rsid w:val="00806C58"/>
    <w:rsid w:val="00806E7E"/>
    <w:rsid w:val="00806F8F"/>
    <w:rsid w:val="00807320"/>
    <w:rsid w:val="0081287A"/>
    <w:rsid w:val="008139E4"/>
    <w:rsid w:val="008140C8"/>
    <w:rsid w:val="008145FC"/>
    <w:rsid w:val="00814E92"/>
    <w:rsid w:val="008162FB"/>
    <w:rsid w:val="0081664C"/>
    <w:rsid w:val="00816776"/>
    <w:rsid w:val="00817597"/>
    <w:rsid w:val="0081799C"/>
    <w:rsid w:val="00817F08"/>
    <w:rsid w:val="00821278"/>
    <w:rsid w:val="008218FD"/>
    <w:rsid w:val="00821FAE"/>
    <w:rsid w:val="00823406"/>
    <w:rsid w:val="0082375D"/>
    <w:rsid w:val="008239CE"/>
    <w:rsid w:val="00823C81"/>
    <w:rsid w:val="00824F82"/>
    <w:rsid w:val="008252CF"/>
    <w:rsid w:val="00826EE0"/>
    <w:rsid w:val="00827BB4"/>
    <w:rsid w:val="008315A6"/>
    <w:rsid w:val="00832564"/>
    <w:rsid w:val="008325B5"/>
    <w:rsid w:val="00833645"/>
    <w:rsid w:val="008348F7"/>
    <w:rsid w:val="00834DCA"/>
    <w:rsid w:val="008361D1"/>
    <w:rsid w:val="00837BD8"/>
    <w:rsid w:val="00840524"/>
    <w:rsid w:val="008409D9"/>
    <w:rsid w:val="00840D92"/>
    <w:rsid w:val="00841A32"/>
    <w:rsid w:val="00841F7E"/>
    <w:rsid w:val="008422AF"/>
    <w:rsid w:val="008425A9"/>
    <w:rsid w:val="00842A2A"/>
    <w:rsid w:val="00843FE1"/>
    <w:rsid w:val="00844229"/>
    <w:rsid w:val="0084559F"/>
    <w:rsid w:val="008457A7"/>
    <w:rsid w:val="0084585C"/>
    <w:rsid w:val="00847631"/>
    <w:rsid w:val="00850771"/>
    <w:rsid w:val="0085082C"/>
    <w:rsid w:val="00850E5C"/>
    <w:rsid w:val="00851A6D"/>
    <w:rsid w:val="00851F4E"/>
    <w:rsid w:val="008532F3"/>
    <w:rsid w:val="00855743"/>
    <w:rsid w:val="0085580F"/>
    <w:rsid w:val="008653B2"/>
    <w:rsid w:val="008668FA"/>
    <w:rsid w:val="00867218"/>
    <w:rsid w:val="008718B0"/>
    <w:rsid w:val="008718DE"/>
    <w:rsid w:val="008720A6"/>
    <w:rsid w:val="0087233A"/>
    <w:rsid w:val="00873421"/>
    <w:rsid w:val="00873FB7"/>
    <w:rsid w:val="0087521D"/>
    <w:rsid w:val="008759BE"/>
    <w:rsid w:val="0087689B"/>
    <w:rsid w:val="00877927"/>
    <w:rsid w:val="008833D7"/>
    <w:rsid w:val="008846D3"/>
    <w:rsid w:val="00885F1E"/>
    <w:rsid w:val="00886D6A"/>
    <w:rsid w:val="00887F40"/>
    <w:rsid w:val="008917EF"/>
    <w:rsid w:val="008925C9"/>
    <w:rsid w:val="00892980"/>
    <w:rsid w:val="00894591"/>
    <w:rsid w:val="00896B5B"/>
    <w:rsid w:val="00897421"/>
    <w:rsid w:val="008A0E8C"/>
    <w:rsid w:val="008A14B3"/>
    <w:rsid w:val="008A1E4E"/>
    <w:rsid w:val="008A4E41"/>
    <w:rsid w:val="008A7831"/>
    <w:rsid w:val="008B00C7"/>
    <w:rsid w:val="008B0516"/>
    <w:rsid w:val="008B0543"/>
    <w:rsid w:val="008B1205"/>
    <w:rsid w:val="008B149C"/>
    <w:rsid w:val="008B1889"/>
    <w:rsid w:val="008B3362"/>
    <w:rsid w:val="008B33B2"/>
    <w:rsid w:val="008B3586"/>
    <w:rsid w:val="008B3A70"/>
    <w:rsid w:val="008B5750"/>
    <w:rsid w:val="008B6856"/>
    <w:rsid w:val="008B6B32"/>
    <w:rsid w:val="008B6B83"/>
    <w:rsid w:val="008B6BAC"/>
    <w:rsid w:val="008B7A48"/>
    <w:rsid w:val="008C01D8"/>
    <w:rsid w:val="008C27A5"/>
    <w:rsid w:val="008C285A"/>
    <w:rsid w:val="008C2F06"/>
    <w:rsid w:val="008C3D56"/>
    <w:rsid w:val="008C3D8B"/>
    <w:rsid w:val="008C42F9"/>
    <w:rsid w:val="008D04DF"/>
    <w:rsid w:val="008D167C"/>
    <w:rsid w:val="008D1D31"/>
    <w:rsid w:val="008D1E6B"/>
    <w:rsid w:val="008D2010"/>
    <w:rsid w:val="008D25E9"/>
    <w:rsid w:val="008D5E4F"/>
    <w:rsid w:val="008D646A"/>
    <w:rsid w:val="008D752D"/>
    <w:rsid w:val="008D754B"/>
    <w:rsid w:val="008E0B02"/>
    <w:rsid w:val="008E0FDC"/>
    <w:rsid w:val="008E16B7"/>
    <w:rsid w:val="008E18FE"/>
    <w:rsid w:val="008E2830"/>
    <w:rsid w:val="008E4145"/>
    <w:rsid w:val="008E57C2"/>
    <w:rsid w:val="008E604D"/>
    <w:rsid w:val="008E7796"/>
    <w:rsid w:val="008E79F7"/>
    <w:rsid w:val="008F0C34"/>
    <w:rsid w:val="008F2321"/>
    <w:rsid w:val="008F237E"/>
    <w:rsid w:val="008F42DC"/>
    <w:rsid w:val="008F52BB"/>
    <w:rsid w:val="008F6C30"/>
    <w:rsid w:val="008F6C86"/>
    <w:rsid w:val="008F78C5"/>
    <w:rsid w:val="0090137E"/>
    <w:rsid w:val="00902273"/>
    <w:rsid w:val="009025F9"/>
    <w:rsid w:val="00903C64"/>
    <w:rsid w:val="00904692"/>
    <w:rsid w:val="00904FBF"/>
    <w:rsid w:val="00905178"/>
    <w:rsid w:val="0090518C"/>
    <w:rsid w:val="00905B52"/>
    <w:rsid w:val="00906E15"/>
    <w:rsid w:val="00907F14"/>
    <w:rsid w:val="00910F55"/>
    <w:rsid w:val="00916215"/>
    <w:rsid w:val="00916EF2"/>
    <w:rsid w:val="00920E6B"/>
    <w:rsid w:val="0092258B"/>
    <w:rsid w:val="009243AA"/>
    <w:rsid w:val="0092464D"/>
    <w:rsid w:val="00924BC9"/>
    <w:rsid w:val="00925E3F"/>
    <w:rsid w:val="0092611E"/>
    <w:rsid w:val="00926B7C"/>
    <w:rsid w:val="00926EA8"/>
    <w:rsid w:val="00926F44"/>
    <w:rsid w:val="00927472"/>
    <w:rsid w:val="009304F8"/>
    <w:rsid w:val="00930AEE"/>
    <w:rsid w:val="009314EB"/>
    <w:rsid w:val="009327CE"/>
    <w:rsid w:val="00932B60"/>
    <w:rsid w:val="00933ECB"/>
    <w:rsid w:val="0093412F"/>
    <w:rsid w:val="009346A1"/>
    <w:rsid w:val="00934FE6"/>
    <w:rsid w:val="0093604D"/>
    <w:rsid w:val="0093609C"/>
    <w:rsid w:val="00936252"/>
    <w:rsid w:val="0094380C"/>
    <w:rsid w:val="0094640A"/>
    <w:rsid w:val="00946957"/>
    <w:rsid w:val="0094697C"/>
    <w:rsid w:val="00951011"/>
    <w:rsid w:val="0095185C"/>
    <w:rsid w:val="00952301"/>
    <w:rsid w:val="00952F39"/>
    <w:rsid w:val="00954AEF"/>
    <w:rsid w:val="0095519F"/>
    <w:rsid w:val="00955859"/>
    <w:rsid w:val="00956C9D"/>
    <w:rsid w:val="009572F5"/>
    <w:rsid w:val="00957514"/>
    <w:rsid w:val="0096067F"/>
    <w:rsid w:val="00960941"/>
    <w:rsid w:val="00961D13"/>
    <w:rsid w:val="00962D21"/>
    <w:rsid w:val="00962E0F"/>
    <w:rsid w:val="0096373C"/>
    <w:rsid w:val="0096632B"/>
    <w:rsid w:val="009672B6"/>
    <w:rsid w:val="00967377"/>
    <w:rsid w:val="00967A87"/>
    <w:rsid w:val="00967EFC"/>
    <w:rsid w:val="009700F9"/>
    <w:rsid w:val="009704A2"/>
    <w:rsid w:val="00971121"/>
    <w:rsid w:val="009726E1"/>
    <w:rsid w:val="00972ECF"/>
    <w:rsid w:val="00975184"/>
    <w:rsid w:val="009756F6"/>
    <w:rsid w:val="00975C31"/>
    <w:rsid w:val="00977096"/>
    <w:rsid w:val="00977495"/>
    <w:rsid w:val="0098061E"/>
    <w:rsid w:val="009812FC"/>
    <w:rsid w:val="00981318"/>
    <w:rsid w:val="00981D5F"/>
    <w:rsid w:val="00983185"/>
    <w:rsid w:val="009843CA"/>
    <w:rsid w:val="00984DB2"/>
    <w:rsid w:val="0098751F"/>
    <w:rsid w:val="00991D73"/>
    <w:rsid w:val="009920C3"/>
    <w:rsid w:val="009929C8"/>
    <w:rsid w:val="00995470"/>
    <w:rsid w:val="009969A4"/>
    <w:rsid w:val="0099723B"/>
    <w:rsid w:val="00997381"/>
    <w:rsid w:val="009A02DE"/>
    <w:rsid w:val="009A242F"/>
    <w:rsid w:val="009A3A43"/>
    <w:rsid w:val="009A55C8"/>
    <w:rsid w:val="009A5B44"/>
    <w:rsid w:val="009A6E1B"/>
    <w:rsid w:val="009A6F30"/>
    <w:rsid w:val="009B033B"/>
    <w:rsid w:val="009B1522"/>
    <w:rsid w:val="009B1734"/>
    <w:rsid w:val="009B326F"/>
    <w:rsid w:val="009B39AE"/>
    <w:rsid w:val="009B5959"/>
    <w:rsid w:val="009B65C7"/>
    <w:rsid w:val="009B75FC"/>
    <w:rsid w:val="009C1D95"/>
    <w:rsid w:val="009C256D"/>
    <w:rsid w:val="009C4509"/>
    <w:rsid w:val="009C5D50"/>
    <w:rsid w:val="009C7090"/>
    <w:rsid w:val="009C76C0"/>
    <w:rsid w:val="009C7D92"/>
    <w:rsid w:val="009D070E"/>
    <w:rsid w:val="009D2B01"/>
    <w:rsid w:val="009D2FCF"/>
    <w:rsid w:val="009D32B3"/>
    <w:rsid w:val="009D36FD"/>
    <w:rsid w:val="009D3B4B"/>
    <w:rsid w:val="009D48D5"/>
    <w:rsid w:val="009D6C28"/>
    <w:rsid w:val="009D7047"/>
    <w:rsid w:val="009E0BB6"/>
    <w:rsid w:val="009E13CD"/>
    <w:rsid w:val="009E1417"/>
    <w:rsid w:val="009E177C"/>
    <w:rsid w:val="009E33FE"/>
    <w:rsid w:val="009E35D1"/>
    <w:rsid w:val="009E4605"/>
    <w:rsid w:val="009E5C83"/>
    <w:rsid w:val="009E603F"/>
    <w:rsid w:val="009E623A"/>
    <w:rsid w:val="009E62D2"/>
    <w:rsid w:val="009F52D1"/>
    <w:rsid w:val="009F5E86"/>
    <w:rsid w:val="009F75A5"/>
    <w:rsid w:val="009F7F21"/>
    <w:rsid w:val="00A00D65"/>
    <w:rsid w:val="00A02442"/>
    <w:rsid w:val="00A03337"/>
    <w:rsid w:val="00A033D5"/>
    <w:rsid w:val="00A03541"/>
    <w:rsid w:val="00A0438C"/>
    <w:rsid w:val="00A055F1"/>
    <w:rsid w:val="00A060B8"/>
    <w:rsid w:val="00A068C9"/>
    <w:rsid w:val="00A070AB"/>
    <w:rsid w:val="00A071FA"/>
    <w:rsid w:val="00A07F36"/>
    <w:rsid w:val="00A13809"/>
    <w:rsid w:val="00A139DD"/>
    <w:rsid w:val="00A13AA8"/>
    <w:rsid w:val="00A15CF7"/>
    <w:rsid w:val="00A165A3"/>
    <w:rsid w:val="00A1709E"/>
    <w:rsid w:val="00A17EE2"/>
    <w:rsid w:val="00A21B05"/>
    <w:rsid w:val="00A2212D"/>
    <w:rsid w:val="00A24DFE"/>
    <w:rsid w:val="00A27230"/>
    <w:rsid w:val="00A2740F"/>
    <w:rsid w:val="00A27622"/>
    <w:rsid w:val="00A27CC8"/>
    <w:rsid w:val="00A30720"/>
    <w:rsid w:val="00A310DF"/>
    <w:rsid w:val="00A3138E"/>
    <w:rsid w:val="00A32111"/>
    <w:rsid w:val="00A328CF"/>
    <w:rsid w:val="00A33F5A"/>
    <w:rsid w:val="00A343E9"/>
    <w:rsid w:val="00A34F80"/>
    <w:rsid w:val="00A36BF3"/>
    <w:rsid w:val="00A42583"/>
    <w:rsid w:val="00A43E49"/>
    <w:rsid w:val="00A43F0B"/>
    <w:rsid w:val="00A44194"/>
    <w:rsid w:val="00A44B67"/>
    <w:rsid w:val="00A44FFF"/>
    <w:rsid w:val="00A45936"/>
    <w:rsid w:val="00A45A76"/>
    <w:rsid w:val="00A46022"/>
    <w:rsid w:val="00A47A5D"/>
    <w:rsid w:val="00A505C7"/>
    <w:rsid w:val="00A506B4"/>
    <w:rsid w:val="00A509B3"/>
    <w:rsid w:val="00A50E78"/>
    <w:rsid w:val="00A50FF2"/>
    <w:rsid w:val="00A51EF8"/>
    <w:rsid w:val="00A52723"/>
    <w:rsid w:val="00A5298D"/>
    <w:rsid w:val="00A532B6"/>
    <w:rsid w:val="00A53B83"/>
    <w:rsid w:val="00A55EA6"/>
    <w:rsid w:val="00A578FE"/>
    <w:rsid w:val="00A60099"/>
    <w:rsid w:val="00A60FEA"/>
    <w:rsid w:val="00A61A63"/>
    <w:rsid w:val="00A62649"/>
    <w:rsid w:val="00A648B5"/>
    <w:rsid w:val="00A65BDB"/>
    <w:rsid w:val="00A65D5B"/>
    <w:rsid w:val="00A67271"/>
    <w:rsid w:val="00A750BC"/>
    <w:rsid w:val="00A75D13"/>
    <w:rsid w:val="00A8077F"/>
    <w:rsid w:val="00A80FEC"/>
    <w:rsid w:val="00A81C9D"/>
    <w:rsid w:val="00A8247D"/>
    <w:rsid w:val="00A832F4"/>
    <w:rsid w:val="00A83B93"/>
    <w:rsid w:val="00A855B6"/>
    <w:rsid w:val="00A910AE"/>
    <w:rsid w:val="00A92F35"/>
    <w:rsid w:val="00A93320"/>
    <w:rsid w:val="00A944CD"/>
    <w:rsid w:val="00A96261"/>
    <w:rsid w:val="00A968D7"/>
    <w:rsid w:val="00A97B40"/>
    <w:rsid w:val="00A97C3E"/>
    <w:rsid w:val="00A97FAA"/>
    <w:rsid w:val="00AA0441"/>
    <w:rsid w:val="00AA0552"/>
    <w:rsid w:val="00AA08DB"/>
    <w:rsid w:val="00AA0D55"/>
    <w:rsid w:val="00AA17D6"/>
    <w:rsid w:val="00AA1E33"/>
    <w:rsid w:val="00AA30B4"/>
    <w:rsid w:val="00AA628E"/>
    <w:rsid w:val="00AA6307"/>
    <w:rsid w:val="00AA6575"/>
    <w:rsid w:val="00AA69F9"/>
    <w:rsid w:val="00AB0499"/>
    <w:rsid w:val="00AB05F6"/>
    <w:rsid w:val="00AB24B7"/>
    <w:rsid w:val="00AB6B63"/>
    <w:rsid w:val="00AB6CB6"/>
    <w:rsid w:val="00AB6E13"/>
    <w:rsid w:val="00AB7349"/>
    <w:rsid w:val="00AC16D6"/>
    <w:rsid w:val="00AC4E65"/>
    <w:rsid w:val="00AC642B"/>
    <w:rsid w:val="00AC6EAC"/>
    <w:rsid w:val="00AD1846"/>
    <w:rsid w:val="00AD2D52"/>
    <w:rsid w:val="00AD394F"/>
    <w:rsid w:val="00AD4F0C"/>
    <w:rsid w:val="00AD6F9B"/>
    <w:rsid w:val="00AD771B"/>
    <w:rsid w:val="00AD7C42"/>
    <w:rsid w:val="00AD7D72"/>
    <w:rsid w:val="00AE002C"/>
    <w:rsid w:val="00AE02BA"/>
    <w:rsid w:val="00AE1BE8"/>
    <w:rsid w:val="00AE2697"/>
    <w:rsid w:val="00AE2E75"/>
    <w:rsid w:val="00AE55C7"/>
    <w:rsid w:val="00AE5D2A"/>
    <w:rsid w:val="00AE60F7"/>
    <w:rsid w:val="00AE6172"/>
    <w:rsid w:val="00AE6186"/>
    <w:rsid w:val="00AE66DE"/>
    <w:rsid w:val="00AE756E"/>
    <w:rsid w:val="00AE7F14"/>
    <w:rsid w:val="00AF19B6"/>
    <w:rsid w:val="00AF1DCF"/>
    <w:rsid w:val="00AF27E7"/>
    <w:rsid w:val="00AF365D"/>
    <w:rsid w:val="00AF44A7"/>
    <w:rsid w:val="00AF6290"/>
    <w:rsid w:val="00AF65A4"/>
    <w:rsid w:val="00AF75AF"/>
    <w:rsid w:val="00B00366"/>
    <w:rsid w:val="00B01E5E"/>
    <w:rsid w:val="00B03C04"/>
    <w:rsid w:val="00B04034"/>
    <w:rsid w:val="00B05221"/>
    <w:rsid w:val="00B05EF3"/>
    <w:rsid w:val="00B07EAF"/>
    <w:rsid w:val="00B1072D"/>
    <w:rsid w:val="00B115EE"/>
    <w:rsid w:val="00B12AC4"/>
    <w:rsid w:val="00B12E28"/>
    <w:rsid w:val="00B13E47"/>
    <w:rsid w:val="00B144A2"/>
    <w:rsid w:val="00B14512"/>
    <w:rsid w:val="00B145B9"/>
    <w:rsid w:val="00B1476F"/>
    <w:rsid w:val="00B14CF5"/>
    <w:rsid w:val="00B150D3"/>
    <w:rsid w:val="00B155F7"/>
    <w:rsid w:val="00B16500"/>
    <w:rsid w:val="00B16F86"/>
    <w:rsid w:val="00B170F6"/>
    <w:rsid w:val="00B17DC9"/>
    <w:rsid w:val="00B200C1"/>
    <w:rsid w:val="00B213D4"/>
    <w:rsid w:val="00B220ED"/>
    <w:rsid w:val="00B2245C"/>
    <w:rsid w:val="00B22E06"/>
    <w:rsid w:val="00B23D77"/>
    <w:rsid w:val="00B24B8C"/>
    <w:rsid w:val="00B25063"/>
    <w:rsid w:val="00B2552A"/>
    <w:rsid w:val="00B25C69"/>
    <w:rsid w:val="00B27E71"/>
    <w:rsid w:val="00B30E54"/>
    <w:rsid w:val="00B34431"/>
    <w:rsid w:val="00B35E41"/>
    <w:rsid w:val="00B3647C"/>
    <w:rsid w:val="00B36F2B"/>
    <w:rsid w:val="00B40ECE"/>
    <w:rsid w:val="00B411EA"/>
    <w:rsid w:val="00B44ECA"/>
    <w:rsid w:val="00B4587A"/>
    <w:rsid w:val="00B4632E"/>
    <w:rsid w:val="00B473D3"/>
    <w:rsid w:val="00B47A8B"/>
    <w:rsid w:val="00B5126F"/>
    <w:rsid w:val="00B516DC"/>
    <w:rsid w:val="00B531C5"/>
    <w:rsid w:val="00B54354"/>
    <w:rsid w:val="00B54B00"/>
    <w:rsid w:val="00B54B5A"/>
    <w:rsid w:val="00B6067D"/>
    <w:rsid w:val="00B61064"/>
    <w:rsid w:val="00B61147"/>
    <w:rsid w:val="00B61F38"/>
    <w:rsid w:val="00B6265F"/>
    <w:rsid w:val="00B63FB2"/>
    <w:rsid w:val="00B64784"/>
    <w:rsid w:val="00B64D2C"/>
    <w:rsid w:val="00B66366"/>
    <w:rsid w:val="00B70F2A"/>
    <w:rsid w:val="00B71A6B"/>
    <w:rsid w:val="00B730A6"/>
    <w:rsid w:val="00B74008"/>
    <w:rsid w:val="00B74F2F"/>
    <w:rsid w:val="00B7540C"/>
    <w:rsid w:val="00B75F76"/>
    <w:rsid w:val="00B76F4A"/>
    <w:rsid w:val="00B8135D"/>
    <w:rsid w:val="00B824A2"/>
    <w:rsid w:val="00B829A3"/>
    <w:rsid w:val="00B842AB"/>
    <w:rsid w:val="00B85D28"/>
    <w:rsid w:val="00B85F74"/>
    <w:rsid w:val="00B872E0"/>
    <w:rsid w:val="00B90166"/>
    <w:rsid w:val="00B91071"/>
    <w:rsid w:val="00B918AB"/>
    <w:rsid w:val="00B92183"/>
    <w:rsid w:val="00B92AD1"/>
    <w:rsid w:val="00B92F53"/>
    <w:rsid w:val="00B93866"/>
    <w:rsid w:val="00B93E2F"/>
    <w:rsid w:val="00B944B8"/>
    <w:rsid w:val="00B95894"/>
    <w:rsid w:val="00B95BA9"/>
    <w:rsid w:val="00B96251"/>
    <w:rsid w:val="00B975C7"/>
    <w:rsid w:val="00BA0066"/>
    <w:rsid w:val="00BA01CC"/>
    <w:rsid w:val="00BA0266"/>
    <w:rsid w:val="00BA06F4"/>
    <w:rsid w:val="00BA0765"/>
    <w:rsid w:val="00BA07EC"/>
    <w:rsid w:val="00BA25F4"/>
    <w:rsid w:val="00BA35E4"/>
    <w:rsid w:val="00BA4609"/>
    <w:rsid w:val="00BA4AF0"/>
    <w:rsid w:val="00BA5370"/>
    <w:rsid w:val="00BA70C5"/>
    <w:rsid w:val="00BB057A"/>
    <w:rsid w:val="00BB201E"/>
    <w:rsid w:val="00BB3799"/>
    <w:rsid w:val="00BB3E9B"/>
    <w:rsid w:val="00BB43C1"/>
    <w:rsid w:val="00BB619A"/>
    <w:rsid w:val="00BC09F5"/>
    <w:rsid w:val="00BC454C"/>
    <w:rsid w:val="00BC5322"/>
    <w:rsid w:val="00BC727A"/>
    <w:rsid w:val="00BC75B2"/>
    <w:rsid w:val="00BD01B6"/>
    <w:rsid w:val="00BD0331"/>
    <w:rsid w:val="00BD0985"/>
    <w:rsid w:val="00BD266B"/>
    <w:rsid w:val="00BD3D99"/>
    <w:rsid w:val="00BD5C95"/>
    <w:rsid w:val="00BD6163"/>
    <w:rsid w:val="00BD74B4"/>
    <w:rsid w:val="00BE181F"/>
    <w:rsid w:val="00BE270E"/>
    <w:rsid w:val="00BE3054"/>
    <w:rsid w:val="00BE6193"/>
    <w:rsid w:val="00BE65C5"/>
    <w:rsid w:val="00BE7214"/>
    <w:rsid w:val="00BE7E74"/>
    <w:rsid w:val="00BF4B80"/>
    <w:rsid w:val="00BF4E09"/>
    <w:rsid w:val="00BF539D"/>
    <w:rsid w:val="00BF550E"/>
    <w:rsid w:val="00BF5577"/>
    <w:rsid w:val="00BF6289"/>
    <w:rsid w:val="00BF751B"/>
    <w:rsid w:val="00C00201"/>
    <w:rsid w:val="00C00245"/>
    <w:rsid w:val="00C00C4C"/>
    <w:rsid w:val="00C012A7"/>
    <w:rsid w:val="00C013F9"/>
    <w:rsid w:val="00C02451"/>
    <w:rsid w:val="00C028E8"/>
    <w:rsid w:val="00C03ECD"/>
    <w:rsid w:val="00C05096"/>
    <w:rsid w:val="00C053FB"/>
    <w:rsid w:val="00C05BAC"/>
    <w:rsid w:val="00C06BE2"/>
    <w:rsid w:val="00C07B36"/>
    <w:rsid w:val="00C10083"/>
    <w:rsid w:val="00C10D52"/>
    <w:rsid w:val="00C11679"/>
    <w:rsid w:val="00C1262C"/>
    <w:rsid w:val="00C1291B"/>
    <w:rsid w:val="00C1437E"/>
    <w:rsid w:val="00C15467"/>
    <w:rsid w:val="00C155F3"/>
    <w:rsid w:val="00C203F7"/>
    <w:rsid w:val="00C22A39"/>
    <w:rsid w:val="00C23693"/>
    <w:rsid w:val="00C246E9"/>
    <w:rsid w:val="00C247BB"/>
    <w:rsid w:val="00C30BCC"/>
    <w:rsid w:val="00C318B7"/>
    <w:rsid w:val="00C32540"/>
    <w:rsid w:val="00C3412A"/>
    <w:rsid w:val="00C35098"/>
    <w:rsid w:val="00C35B9F"/>
    <w:rsid w:val="00C36B94"/>
    <w:rsid w:val="00C410C3"/>
    <w:rsid w:val="00C41F45"/>
    <w:rsid w:val="00C42093"/>
    <w:rsid w:val="00C4362E"/>
    <w:rsid w:val="00C43AFD"/>
    <w:rsid w:val="00C50102"/>
    <w:rsid w:val="00C51523"/>
    <w:rsid w:val="00C51CA6"/>
    <w:rsid w:val="00C52280"/>
    <w:rsid w:val="00C522C0"/>
    <w:rsid w:val="00C52BBB"/>
    <w:rsid w:val="00C5327E"/>
    <w:rsid w:val="00C55212"/>
    <w:rsid w:val="00C56131"/>
    <w:rsid w:val="00C61EB3"/>
    <w:rsid w:val="00C63FD8"/>
    <w:rsid w:val="00C648EF"/>
    <w:rsid w:val="00C66322"/>
    <w:rsid w:val="00C701E9"/>
    <w:rsid w:val="00C70A39"/>
    <w:rsid w:val="00C7148E"/>
    <w:rsid w:val="00C71873"/>
    <w:rsid w:val="00C71E88"/>
    <w:rsid w:val="00C724EC"/>
    <w:rsid w:val="00C72612"/>
    <w:rsid w:val="00C7363A"/>
    <w:rsid w:val="00C74746"/>
    <w:rsid w:val="00C74ADB"/>
    <w:rsid w:val="00C74C24"/>
    <w:rsid w:val="00C75A97"/>
    <w:rsid w:val="00C7748B"/>
    <w:rsid w:val="00C81D21"/>
    <w:rsid w:val="00C83585"/>
    <w:rsid w:val="00C86130"/>
    <w:rsid w:val="00C87341"/>
    <w:rsid w:val="00C90970"/>
    <w:rsid w:val="00C93C3E"/>
    <w:rsid w:val="00C94521"/>
    <w:rsid w:val="00C94D65"/>
    <w:rsid w:val="00C9670F"/>
    <w:rsid w:val="00C9742C"/>
    <w:rsid w:val="00CA1015"/>
    <w:rsid w:val="00CA1373"/>
    <w:rsid w:val="00CA1C0A"/>
    <w:rsid w:val="00CA2382"/>
    <w:rsid w:val="00CA26A7"/>
    <w:rsid w:val="00CA3DC6"/>
    <w:rsid w:val="00CA417F"/>
    <w:rsid w:val="00CA474C"/>
    <w:rsid w:val="00CA5B2F"/>
    <w:rsid w:val="00CA5CA5"/>
    <w:rsid w:val="00CB0D1D"/>
    <w:rsid w:val="00CB195F"/>
    <w:rsid w:val="00CB2468"/>
    <w:rsid w:val="00CB280F"/>
    <w:rsid w:val="00CB46CD"/>
    <w:rsid w:val="00CB4CC0"/>
    <w:rsid w:val="00CB4DD6"/>
    <w:rsid w:val="00CB4E99"/>
    <w:rsid w:val="00CB5D84"/>
    <w:rsid w:val="00CC1719"/>
    <w:rsid w:val="00CC1F19"/>
    <w:rsid w:val="00CC1F30"/>
    <w:rsid w:val="00CC347A"/>
    <w:rsid w:val="00CC48CA"/>
    <w:rsid w:val="00CC52A1"/>
    <w:rsid w:val="00CC5DE7"/>
    <w:rsid w:val="00CC5F4B"/>
    <w:rsid w:val="00CC7506"/>
    <w:rsid w:val="00CD0535"/>
    <w:rsid w:val="00CD120E"/>
    <w:rsid w:val="00CD135D"/>
    <w:rsid w:val="00CD1A1D"/>
    <w:rsid w:val="00CD1B73"/>
    <w:rsid w:val="00CD3837"/>
    <w:rsid w:val="00CD6220"/>
    <w:rsid w:val="00CD7191"/>
    <w:rsid w:val="00CD72AA"/>
    <w:rsid w:val="00CE08B8"/>
    <w:rsid w:val="00CE08CB"/>
    <w:rsid w:val="00CE13CF"/>
    <w:rsid w:val="00CE14BA"/>
    <w:rsid w:val="00CE1975"/>
    <w:rsid w:val="00CE19D6"/>
    <w:rsid w:val="00CE2850"/>
    <w:rsid w:val="00CE2983"/>
    <w:rsid w:val="00CE2AB3"/>
    <w:rsid w:val="00CE331D"/>
    <w:rsid w:val="00CE3434"/>
    <w:rsid w:val="00CE4E5E"/>
    <w:rsid w:val="00CE541E"/>
    <w:rsid w:val="00CE6B01"/>
    <w:rsid w:val="00CE785F"/>
    <w:rsid w:val="00CF1021"/>
    <w:rsid w:val="00CF1D07"/>
    <w:rsid w:val="00CF315F"/>
    <w:rsid w:val="00CF3409"/>
    <w:rsid w:val="00CF480A"/>
    <w:rsid w:val="00CF4EBC"/>
    <w:rsid w:val="00CF5512"/>
    <w:rsid w:val="00CF6086"/>
    <w:rsid w:val="00CF755A"/>
    <w:rsid w:val="00CF7A08"/>
    <w:rsid w:val="00D01AE3"/>
    <w:rsid w:val="00D0319B"/>
    <w:rsid w:val="00D0693F"/>
    <w:rsid w:val="00D06D81"/>
    <w:rsid w:val="00D071F1"/>
    <w:rsid w:val="00D07B51"/>
    <w:rsid w:val="00D07CBF"/>
    <w:rsid w:val="00D07F06"/>
    <w:rsid w:val="00D12264"/>
    <w:rsid w:val="00D14716"/>
    <w:rsid w:val="00D15B07"/>
    <w:rsid w:val="00D173BC"/>
    <w:rsid w:val="00D177EC"/>
    <w:rsid w:val="00D22C4A"/>
    <w:rsid w:val="00D22FFF"/>
    <w:rsid w:val="00D23CA9"/>
    <w:rsid w:val="00D2428F"/>
    <w:rsid w:val="00D252E5"/>
    <w:rsid w:val="00D27A88"/>
    <w:rsid w:val="00D27CC7"/>
    <w:rsid w:val="00D30078"/>
    <w:rsid w:val="00D317E2"/>
    <w:rsid w:val="00D32FFC"/>
    <w:rsid w:val="00D342A3"/>
    <w:rsid w:val="00D356AF"/>
    <w:rsid w:val="00D36D0F"/>
    <w:rsid w:val="00D36ECA"/>
    <w:rsid w:val="00D37B54"/>
    <w:rsid w:val="00D42937"/>
    <w:rsid w:val="00D4492E"/>
    <w:rsid w:val="00D45C2D"/>
    <w:rsid w:val="00D46C12"/>
    <w:rsid w:val="00D4745B"/>
    <w:rsid w:val="00D47AA6"/>
    <w:rsid w:val="00D508D3"/>
    <w:rsid w:val="00D5103C"/>
    <w:rsid w:val="00D52636"/>
    <w:rsid w:val="00D54C48"/>
    <w:rsid w:val="00D56AFC"/>
    <w:rsid w:val="00D57B5B"/>
    <w:rsid w:val="00D57CE1"/>
    <w:rsid w:val="00D6056F"/>
    <w:rsid w:val="00D60E2B"/>
    <w:rsid w:val="00D61CFF"/>
    <w:rsid w:val="00D61EED"/>
    <w:rsid w:val="00D621FB"/>
    <w:rsid w:val="00D636B7"/>
    <w:rsid w:val="00D64FCF"/>
    <w:rsid w:val="00D65605"/>
    <w:rsid w:val="00D65F35"/>
    <w:rsid w:val="00D66C4D"/>
    <w:rsid w:val="00D66CA4"/>
    <w:rsid w:val="00D75149"/>
    <w:rsid w:val="00D75363"/>
    <w:rsid w:val="00D753AB"/>
    <w:rsid w:val="00D7589C"/>
    <w:rsid w:val="00D81D93"/>
    <w:rsid w:val="00D821D7"/>
    <w:rsid w:val="00D8241E"/>
    <w:rsid w:val="00D82FFA"/>
    <w:rsid w:val="00D85672"/>
    <w:rsid w:val="00D85CE2"/>
    <w:rsid w:val="00D875A2"/>
    <w:rsid w:val="00D91014"/>
    <w:rsid w:val="00D933E3"/>
    <w:rsid w:val="00D93511"/>
    <w:rsid w:val="00D93513"/>
    <w:rsid w:val="00D946A2"/>
    <w:rsid w:val="00D949E4"/>
    <w:rsid w:val="00D94A3A"/>
    <w:rsid w:val="00DA1F61"/>
    <w:rsid w:val="00DA220A"/>
    <w:rsid w:val="00DA2586"/>
    <w:rsid w:val="00DA3DDB"/>
    <w:rsid w:val="00DA4ACA"/>
    <w:rsid w:val="00DA4DA1"/>
    <w:rsid w:val="00DA5639"/>
    <w:rsid w:val="00DA68D5"/>
    <w:rsid w:val="00DA6AB9"/>
    <w:rsid w:val="00DA7214"/>
    <w:rsid w:val="00DA73E8"/>
    <w:rsid w:val="00DA7973"/>
    <w:rsid w:val="00DA7F84"/>
    <w:rsid w:val="00DB189C"/>
    <w:rsid w:val="00DB28E4"/>
    <w:rsid w:val="00DB2AF4"/>
    <w:rsid w:val="00DB3264"/>
    <w:rsid w:val="00DB57D8"/>
    <w:rsid w:val="00DC01CC"/>
    <w:rsid w:val="00DC1036"/>
    <w:rsid w:val="00DC21E0"/>
    <w:rsid w:val="00DC4A9C"/>
    <w:rsid w:val="00DC6B48"/>
    <w:rsid w:val="00DC6BCB"/>
    <w:rsid w:val="00DC7C87"/>
    <w:rsid w:val="00DD01CA"/>
    <w:rsid w:val="00DD0671"/>
    <w:rsid w:val="00DD0939"/>
    <w:rsid w:val="00DD0DBA"/>
    <w:rsid w:val="00DD1B4F"/>
    <w:rsid w:val="00DD1D13"/>
    <w:rsid w:val="00DD1E44"/>
    <w:rsid w:val="00DD207F"/>
    <w:rsid w:val="00DD448B"/>
    <w:rsid w:val="00DD73D6"/>
    <w:rsid w:val="00DD74EA"/>
    <w:rsid w:val="00DE0F54"/>
    <w:rsid w:val="00DE1444"/>
    <w:rsid w:val="00DE4D94"/>
    <w:rsid w:val="00DE5C42"/>
    <w:rsid w:val="00DE6F3D"/>
    <w:rsid w:val="00DF142B"/>
    <w:rsid w:val="00DF1DA9"/>
    <w:rsid w:val="00DF3D18"/>
    <w:rsid w:val="00DF4407"/>
    <w:rsid w:val="00DF4E7C"/>
    <w:rsid w:val="00DF50CA"/>
    <w:rsid w:val="00DF5DF3"/>
    <w:rsid w:val="00DF6C0F"/>
    <w:rsid w:val="00DF741C"/>
    <w:rsid w:val="00E0601B"/>
    <w:rsid w:val="00E06AEF"/>
    <w:rsid w:val="00E07429"/>
    <w:rsid w:val="00E107F3"/>
    <w:rsid w:val="00E10931"/>
    <w:rsid w:val="00E11495"/>
    <w:rsid w:val="00E118E7"/>
    <w:rsid w:val="00E12622"/>
    <w:rsid w:val="00E145C7"/>
    <w:rsid w:val="00E158A2"/>
    <w:rsid w:val="00E15E43"/>
    <w:rsid w:val="00E16E8A"/>
    <w:rsid w:val="00E16EFA"/>
    <w:rsid w:val="00E17B13"/>
    <w:rsid w:val="00E21706"/>
    <w:rsid w:val="00E2341B"/>
    <w:rsid w:val="00E245C3"/>
    <w:rsid w:val="00E26023"/>
    <w:rsid w:val="00E2721E"/>
    <w:rsid w:val="00E272E6"/>
    <w:rsid w:val="00E3070D"/>
    <w:rsid w:val="00E30926"/>
    <w:rsid w:val="00E3132A"/>
    <w:rsid w:val="00E31357"/>
    <w:rsid w:val="00E31B29"/>
    <w:rsid w:val="00E3201D"/>
    <w:rsid w:val="00E3270F"/>
    <w:rsid w:val="00E350A8"/>
    <w:rsid w:val="00E42E5F"/>
    <w:rsid w:val="00E44DEF"/>
    <w:rsid w:val="00E476CD"/>
    <w:rsid w:val="00E529AA"/>
    <w:rsid w:val="00E52A8B"/>
    <w:rsid w:val="00E52C1E"/>
    <w:rsid w:val="00E540AC"/>
    <w:rsid w:val="00E54462"/>
    <w:rsid w:val="00E60015"/>
    <w:rsid w:val="00E6130C"/>
    <w:rsid w:val="00E61361"/>
    <w:rsid w:val="00E63128"/>
    <w:rsid w:val="00E637EC"/>
    <w:rsid w:val="00E63E16"/>
    <w:rsid w:val="00E65A82"/>
    <w:rsid w:val="00E65EA4"/>
    <w:rsid w:val="00E675DC"/>
    <w:rsid w:val="00E7019B"/>
    <w:rsid w:val="00E71320"/>
    <w:rsid w:val="00E7177C"/>
    <w:rsid w:val="00E71994"/>
    <w:rsid w:val="00E72227"/>
    <w:rsid w:val="00E723F4"/>
    <w:rsid w:val="00E75B5B"/>
    <w:rsid w:val="00E75DD4"/>
    <w:rsid w:val="00E77B83"/>
    <w:rsid w:val="00E77CDC"/>
    <w:rsid w:val="00E800E0"/>
    <w:rsid w:val="00E80469"/>
    <w:rsid w:val="00E81735"/>
    <w:rsid w:val="00E82C39"/>
    <w:rsid w:val="00E83051"/>
    <w:rsid w:val="00E84177"/>
    <w:rsid w:val="00E845A7"/>
    <w:rsid w:val="00E848C9"/>
    <w:rsid w:val="00E85548"/>
    <w:rsid w:val="00E85E74"/>
    <w:rsid w:val="00E86EC6"/>
    <w:rsid w:val="00E87252"/>
    <w:rsid w:val="00E876DD"/>
    <w:rsid w:val="00E879BC"/>
    <w:rsid w:val="00E9134E"/>
    <w:rsid w:val="00E91E77"/>
    <w:rsid w:val="00E925AA"/>
    <w:rsid w:val="00E9314B"/>
    <w:rsid w:val="00E94190"/>
    <w:rsid w:val="00E9442B"/>
    <w:rsid w:val="00E9691E"/>
    <w:rsid w:val="00E97711"/>
    <w:rsid w:val="00EA1066"/>
    <w:rsid w:val="00EA1D83"/>
    <w:rsid w:val="00EA2642"/>
    <w:rsid w:val="00EA334E"/>
    <w:rsid w:val="00EA4B27"/>
    <w:rsid w:val="00EB014E"/>
    <w:rsid w:val="00EB087C"/>
    <w:rsid w:val="00EB0C1F"/>
    <w:rsid w:val="00EB1231"/>
    <w:rsid w:val="00EB1D73"/>
    <w:rsid w:val="00EB2979"/>
    <w:rsid w:val="00EB3036"/>
    <w:rsid w:val="00EB3D15"/>
    <w:rsid w:val="00EB7B68"/>
    <w:rsid w:val="00EC0027"/>
    <w:rsid w:val="00EC004C"/>
    <w:rsid w:val="00EC084A"/>
    <w:rsid w:val="00EC1243"/>
    <w:rsid w:val="00EC2F61"/>
    <w:rsid w:val="00EC3758"/>
    <w:rsid w:val="00EC4012"/>
    <w:rsid w:val="00EC4D88"/>
    <w:rsid w:val="00EC4E0A"/>
    <w:rsid w:val="00EC71E3"/>
    <w:rsid w:val="00ED047B"/>
    <w:rsid w:val="00ED1CA7"/>
    <w:rsid w:val="00ED5345"/>
    <w:rsid w:val="00ED589A"/>
    <w:rsid w:val="00ED7EDD"/>
    <w:rsid w:val="00EE03E4"/>
    <w:rsid w:val="00EE0B69"/>
    <w:rsid w:val="00EE0B9F"/>
    <w:rsid w:val="00EE1945"/>
    <w:rsid w:val="00EE223C"/>
    <w:rsid w:val="00EE2561"/>
    <w:rsid w:val="00EE266B"/>
    <w:rsid w:val="00EE3497"/>
    <w:rsid w:val="00EE3F42"/>
    <w:rsid w:val="00EE4419"/>
    <w:rsid w:val="00EE5685"/>
    <w:rsid w:val="00EF16BF"/>
    <w:rsid w:val="00EF3715"/>
    <w:rsid w:val="00EF6C89"/>
    <w:rsid w:val="00EF785F"/>
    <w:rsid w:val="00F00451"/>
    <w:rsid w:val="00F005BE"/>
    <w:rsid w:val="00F0165C"/>
    <w:rsid w:val="00F020F7"/>
    <w:rsid w:val="00F02772"/>
    <w:rsid w:val="00F04C9C"/>
    <w:rsid w:val="00F112C8"/>
    <w:rsid w:val="00F12FA0"/>
    <w:rsid w:val="00F135ED"/>
    <w:rsid w:val="00F1449A"/>
    <w:rsid w:val="00F15B06"/>
    <w:rsid w:val="00F15E5D"/>
    <w:rsid w:val="00F16602"/>
    <w:rsid w:val="00F172C3"/>
    <w:rsid w:val="00F174DC"/>
    <w:rsid w:val="00F22921"/>
    <w:rsid w:val="00F22F64"/>
    <w:rsid w:val="00F24C12"/>
    <w:rsid w:val="00F27FB5"/>
    <w:rsid w:val="00F30D71"/>
    <w:rsid w:val="00F31981"/>
    <w:rsid w:val="00F31AF1"/>
    <w:rsid w:val="00F33435"/>
    <w:rsid w:val="00F33948"/>
    <w:rsid w:val="00F34FA7"/>
    <w:rsid w:val="00F3656F"/>
    <w:rsid w:val="00F414F8"/>
    <w:rsid w:val="00F432F5"/>
    <w:rsid w:val="00F4397B"/>
    <w:rsid w:val="00F43B76"/>
    <w:rsid w:val="00F4409D"/>
    <w:rsid w:val="00F450E8"/>
    <w:rsid w:val="00F45838"/>
    <w:rsid w:val="00F46481"/>
    <w:rsid w:val="00F466C3"/>
    <w:rsid w:val="00F51070"/>
    <w:rsid w:val="00F510E7"/>
    <w:rsid w:val="00F51716"/>
    <w:rsid w:val="00F53FF7"/>
    <w:rsid w:val="00F54F48"/>
    <w:rsid w:val="00F55D2E"/>
    <w:rsid w:val="00F6057C"/>
    <w:rsid w:val="00F609D8"/>
    <w:rsid w:val="00F6249F"/>
    <w:rsid w:val="00F62C56"/>
    <w:rsid w:val="00F63322"/>
    <w:rsid w:val="00F635A0"/>
    <w:rsid w:val="00F63A19"/>
    <w:rsid w:val="00F64DE6"/>
    <w:rsid w:val="00F723F8"/>
    <w:rsid w:val="00F757E9"/>
    <w:rsid w:val="00F759C1"/>
    <w:rsid w:val="00F762E4"/>
    <w:rsid w:val="00F767C8"/>
    <w:rsid w:val="00F77DFF"/>
    <w:rsid w:val="00F77EDF"/>
    <w:rsid w:val="00F80C93"/>
    <w:rsid w:val="00F816CB"/>
    <w:rsid w:val="00F8304B"/>
    <w:rsid w:val="00F83F74"/>
    <w:rsid w:val="00F8428B"/>
    <w:rsid w:val="00F8503C"/>
    <w:rsid w:val="00F85355"/>
    <w:rsid w:val="00F901C4"/>
    <w:rsid w:val="00F90E2C"/>
    <w:rsid w:val="00F91EDD"/>
    <w:rsid w:val="00F92315"/>
    <w:rsid w:val="00F92A3D"/>
    <w:rsid w:val="00F92CB0"/>
    <w:rsid w:val="00F942AA"/>
    <w:rsid w:val="00F96DF3"/>
    <w:rsid w:val="00F97E22"/>
    <w:rsid w:val="00FA0279"/>
    <w:rsid w:val="00FA0741"/>
    <w:rsid w:val="00FA20AD"/>
    <w:rsid w:val="00FA26A6"/>
    <w:rsid w:val="00FA29F8"/>
    <w:rsid w:val="00FA3EAF"/>
    <w:rsid w:val="00FA421F"/>
    <w:rsid w:val="00FA73E4"/>
    <w:rsid w:val="00FB03D5"/>
    <w:rsid w:val="00FB19C0"/>
    <w:rsid w:val="00FB23E8"/>
    <w:rsid w:val="00FB31DB"/>
    <w:rsid w:val="00FB3CA2"/>
    <w:rsid w:val="00FB4CE7"/>
    <w:rsid w:val="00FB7364"/>
    <w:rsid w:val="00FC0323"/>
    <w:rsid w:val="00FC0439"/>
    <w:rsid w:val="00FC0456"/>
    <w:rsid w:val="00FC371C"/>
    <w:rsid w:val="00FC3CCA"/>
    <w:rsid w:val="00FC5407"/>
    <w:rsid w:val="00FC5D25"/>
    <w:rsid w:val="00FC6272"/>
    <w:rsid w:val="00FC63CA"/>
    <w:rsid w:val="00FC6904"/>
    <w:rsid w:val="00FD54EF"/>
    <w:rsid w:val="00FD5683"/>
    <w:rsid w:val="00FD74FD"/>
    <w:rsid w:val="00FE013B"/>
    <w:rsid w:val="00FE0E96"/>
    <w:rsid w:val="00FE138F"/>
    <w:rsid w:val="00FE16EB"/>
    <w:rsid w:val="00FE7C60"/>
    <w:rsid w:val="00FE7CA1"/>
    <w:rsid w:val="00FF0AD2"/>
    <w:rsid w:val="00FF1621"/>
    <w:rsid w:val="00FF331B"/>
    <w:rsid w:val="00FF3552"/>
    <w:rsid w:val="00FF3A12"/>
    <w:rsid w:val="00FF6D0A"/>
    <w:rsid w:val="00FF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5C11"/>
  <w14:defaultImageDpi w14:val="32767"/>
  <w15:chartTrackingRefBased/>
  <w15:docId w15:val="{D5AA3CFC-FD85-9E4B-8B29-42CADFCA5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3F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3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03F7"/>
  </w:style>
  <w:style w:type="character" w:styleId="CommentReference">
    <w:name w:val="annotation reference"/>
    <w:basedOn w:val="DefaultParagraphFont"/>
    <w:uiPriority w:val="99"/>
    <w:semiHidden/>
    <w:unhideWhenUsed/>
    <w:rsid w:val="00201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2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2D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2D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tman, David</dc:creator>
  <cp:keywords/>
  <dc:description/>
  <cp:lastModifiedBy>Anbuselvi A</cp:lastModifiedBy>
  <cp:revision>5</cp:revision>
  <dcterms:created xsi:type="dcterms:W3CDTF">2025-05-26T14:04:00Z</dcterms:created>
  <dcterms:modified xsi:type="dcterms:W3CDTF">2025-06-18T15:09:00Z</dcterms:modified>
</cp:coreProperties>
</file>